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A2112" w14:textId="0BA8B887" w:rsidR="00274A2A" w:rsidRDefault="00F94A27" w:rsidP="00F94A27">
      <w:pPr>
        <w:jc w:val="center"/>
        <w:rPr>
          <w:rFonts w:ascii="Times New Roman" w:hAnsi="Times New Roman" w:cs="Times New Roman"/>
          <w:b/>
          <w:iCs/>
          <w:color w:val="0D0D0D" w:themeColor="text1" w:themeTint="F2"/>
          <w:sz w:val="24"/>
          <w:shd w:val="clear" w:color="auto" w:fill="FFFFFF"/>
          <w:lang w:val="en-GB"/>
        </w:rPr>
      </w:pPr>
      <w:r w:rsidRPr="00F94A27">
        <w:rPr>
          <w:rFonts w:ascii="Times New Roman" w:hAnsi="Times New Roman" w:cs="Times New Roman"/>
          <w:iCs/>
          <w:noProof/>
          <w:color w:val="0D0D0D" w:themeColor="text1" w:themeTint="F2"/>
          <w:shd w:val="clear" w:color="auto" w:fill="FFFFFF"/>
          <w:lang w:eastAsia="pt-PT"/>
        </w:rPr>
        <w:drawing>
          <wp:inline distT="0" distB="0" distL="0" distR="0" wp14:anchorId="4EBD32A0" wp14:editId="179A1819">
            <wp:extent cx="1841500" cy="565150"/>
            <wp:effectExtent l="0" t="0" r="6350" b="6350"/>
            <wp:docPr id="2" name="Imagem 2" descr="C:\Users\atirsina\Downloads\ISPUP_short_logo_black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tirsina\Downloads\ISPUP_short_logo_black (2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00" cy="56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Cs/>
          <w:noProof/>
          <w:color w:val="0D0D0D" w:themeColor="text1" w:themeTint="F2"/>
          <w:shd w:val="clear" w:color="auto" w:fill="FFFFFF"/>
          <w:lang w:eastAsia="pt-PT"/>
        </w:rPr>
        <w:drawing>
          <wp:inline distT="0" distB="0" distL="0" distR="0" wp14:anchorId="0B238A55" wp14:editId="208044B7">
            <wp:extent cx="1924050" cy="6858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68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931AB">
        <w:rPr>
          <w:rFonts w:ascii="Calibri" w:eastAsia="Calibri" w:hAnsi="Calibri" w:cs="Times New Roman"/>
          <w:noProof/>
          <w:lang w:eastAsia="pt-PT"/>
        </w:rPr>
        <w:drawing>
          <wp:inline distT="0" distB="0" distL="0" distR="0" wp14:anchorId="3114C1D2" wp14:editId="2CCC49AC">
            <wp:extent cx="1397000" cy="612775"/>
            <wp:effectExtent l="0" t="0" r="0" b="0"/>
            <wp:docPr id="3" name="Imagem 3" descr="FMUP - Faculdade de Medicina da Universidade do Port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MUP - Faculdade de Medicina da Universidade do Porto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61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</w:rPr>
        <w:pict w14:anchorId="78801732">
          <v:rect id="_x0000_i1025" style="width:0;height:1.5pt" o:hralign="center" o:hrstd="t" o:hr="t" fillcolor="#a0a0a0" stroked="f"/>
        </w:pict>
      </w:r>
    </w:p>
    <w:p w14:paraId="729DC4B4" w14:textId="7E418010" w:rsidR="00475CB4" w:rsidRPr="006C55D8" w:rsidRDefault="008B3195" w:rsidP="00F94A27">
      <w:pPr>
        <w:spacing w:before="240"/>
        <w:jc w:val="center"/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  <w:r w:rsidRPr="006C55D8">
        <w:rPr>
          <w:rFonts w:ascii="Times New Roman" w:hAnsi="Times New Roman" w:cs="Times New Roman"/>
          <w:b/>
          <w:iCs/>
          <w:color w:val="0D0D0D" w:themeColor="text1" w:themeTint="F2"/>
          <w:sz w:val="24"/>
          <w:shd w:val="clear" w:color="auto" w:fill="FFFFFF"/>
          <w:lang w:val="en-GB"/>
        </w:rPr>
        <w:t>QUESTIONNAIRE</w:t>
      </w:r>
    </w:p>
    <w:p w14:paraId="29903384" w14:textId="1839F5B7" w:rsidR="00501B6C" w:rsidRDefault="00475CB4" w:rsidP="00F94A27">
      <w:pPr>
        <w:spacing w:before="240"/>
        <w:jc w:val="center"/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</w:pPr>
      <w:r w:rsidRPr="006C55D8"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  <w:t>“</w:t>
      </w:r>
      <w:r w:rsidR="008B3195" w:rsidRPr="006C55D8"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  <w:t>Fertility preservation in Portugal: awareness and attitudes of healthcare providers</w:t>
      </w:r>
      <w:r w:rsidRPr="006C55D8"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  <w:t>”</w:t>
      </w:r>
    </w:p>
    <w:p w14:paraId="02941F63" w14:textId="58706862" w:rsidR="00A22D52" w:rsidRPr="00A22D52" w:rsidRDefault="00A22D52" w:rsidP="00F94A27">
      <w:pPr>
        <w:spacing w:before="240"/>
        <w:jc w:val="center"/>
        <w:rPr>
          <w:rFonts w:ascii="Times New Roman" w:hAnsi="Times New Roman" w:cs="Times New Roman"/>
          <w:b/>
          <w:i/>
          <w:iCs/>
          <w:color w:val="0D0D0D" w:themeColor="text1" w:themeTint="F2"/>
          <w:sz w:val="18"/>
          <w:szCs w:val="18"/>
          <w:shd w:val="clear" w:color="auto" w:fill="FFFFFF"/>
          <w:lang w:val="en-GB"/>
        </w:rPr>
      </w:pPr>
      <w:r w:rsidRPr="00A22D52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(FCT PhD grant Ref. SFRH/BD/05232/2021, DOI 10.54499/2021.05232.BD)</w:t>
      </w:r>
    </w:p>
    <w:p w14:paraId="5AEEA3A3" w14:textId="1711BED5" w:rsidR="00F94A27" w:rsidRPr="00F94A27" w:rsidRDefault="00F94A27" w:rsidP="00F94A27">
      <w:pPr>
        <w:spacing w:before="240"/>
        <w:jc w:val="center"/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  <w:r w:rsidRPr="00F94A27"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  <w:t>This study aims to assess awareness and attitudes of healthcare providers toward fertility preservation in Portugal.</w:t>
      </w:r>
    </w:p>
    <w:p w14:paraId="3B349F5E" w14:textId="10DD64D0" w:rsidR="00F94A27" w:rsidRPr="00A22D52" w:rsidRDefault="00F94A27" w:rsidP="00F94A27">
      <w:pPr>
        <w:jc w:val="center"/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  <w:r w:rsidRPr="00F94A27">
        <w:rPr>
          <w:rFonts w:ascii="Times New Roman" w:hAnsi="Times New Roman" w:cs="Times New Roman"/>
          <w:i/>
          <w:iCs/>
          <w:color w:val="0D0D0D" w:themeColor="text1" w:themeTint="F2"/>
          <w:shd w:val="clear" w:color="auto" w:fill="FFFFFF"/>
          <w:lang w:val="en-GB"/>
        </w:rPr>
        <w:t>There are no right or wrong answers. We are interested in knowing your honest opinion.</w:t>
      </w:r>
      <w:r w:rsidRPr="00F94A27"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  <w:t xml:space="preserve"> </w:t>
      </w:r>
      <w:r w:rsidRPr="00A22D52"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  <w:t>Thank you in</w:t>
      </w:r>
    </w:p>
    <w:p w14:paraId="20869309" w14:textId="77777777" w:rsidR="00F94A27" w:rsidRPr="00F94A27" w:rsidRDefault="00F94A27" w:rsidP="00F94A27">
      <w:pPr>
        <w:jc w:val="center"/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  <w:r w:rsidRPr="00F94A27"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  <w:t>advance for your collaboration and for taking the time to answer this questionnaire.</w:t>
      </w:r>
    </w:p>
    <w:p w14:paraId="1C1507D4" w14:textId="34430C8E" w:rsidR="00475CB4" w:rsidRPr="00F94A27" w:rsidRDefault="00F94A27" w:rsidP="00F94A27">
      <w:pPr>
        <w:jc w:val="center"/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  <w:r w:rsidRPr="00F94A27">
        <w:rPr>
          <w:rFonts w:ascii="Times New Roman" w:hAnsi="Times New Roman" w:cs="Times New Roman"/>
          <w:i/>
          <w:iCs/>
          <w:color w:val="0D0D0D" w:themeColor="text1" w:themeTint="F2"/>
          <w:shd w:val="clear" w:color="auto" w:fill="FFFFFF"/>
          <w:lang w:val="en-GB"/>
        </w:rPr>
        <w:t>The duration required for completion: 5 minutes</w:t>
      </w:r>
      <w:r w:rsidRPr="00F94A27">
        <w:rPr>
          <w:rFonts w:ascii="Times New Roman" w:hAnsi="Times New Roman" w:cs="Times New Roman"/>
          <w:b/>
          <w:i/>
          <w:iCs/>
          <w:color w:val="0D0D0D" w:themeColor="text1" w:themeTint="F2"/>
          <w:shd w:val="clear" w:color="auto" w:fill="FFFFFF"/>
          <w:lang w:val="en-GB"/>
        </w:rPr>
        <w:t>.</w:t>
      </w:r>
      <w:r w:rsidR="00000000"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</w:rPr>
        <w:pict w14:anchorId="770A1337">
          <v:rect id="_x0000_i1026" style="width:0;height:1.5pt" o:hralign="center" o:hrstd="t" o:hr="t" fillcolor="#a0a0a0" stroked="f"/>
        </w:pict>
      </w:r>
    </w:p>
    <w:p w14:paraId="40E70A86" w14:textId="77777777" w:rsidR="00877275" w:rsidRPr="00F94A27" w:rsidRDefault="00877275">
      <w:pPr>
        <w:rPr>
          <w:rFonts w:ascii="Times New Roman" w:hAnsi="Times New Roman" w:cs="Times New Roman"/>
          <w:iCs/>
          <w:color w:val="0D0D0D" w:themeColor="text1" w:themeTint="F2"/>
          <w:shd w:val="clear" w:color="auto" w:fill="FFFFFF"/>
          <w:lang w:val="en-GB"/>
        </w:rPr>
      </w:pPr>
    </w:p>
    <w:p w14:paraId="6DD9FE52" w14:textId="77777777" w:rsidR="00D21306" w:rsidRPr="006C55D8" w:rsidRDefault="008B3195" w:rsidP="00482F96">
      <w:pPr>
        <w:rPr>
          <w:rFonts w:ascii="Times New Roman" w:hAnsi="Times New Roman" w:cs="Times New Roman"/>
          <w:color w:val="0D0D0D" w:themeColor="text1" w:themeTint="F2"/>
          <w:u w:val="single"/>
          <w:lang w:val="en-GB"/>
        </w:rPr>
      </w:pPr>
      <w:r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 xml:space="preserve">Section </w:t>
      </w:r>
      <w:r w:rsidR="00475CB4"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>I</w:t>
      </w:r>
      <w:r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 xml:space="preserve">. </w:t>
      </w:r>
      <w:r w:rsidR="00482F96" w:rsidRPr="006C55D8">
        <w:rPr>
          <w:rFonts w:ascii="Times New Roman" w:hAnsi="Times New Roman" w:cs="Times New Roman"/>
          <w:color w:val="0D0D0D" w:themeColor="text1" w:themeTint="F2"/>
          <w:u w:val="single"/>
          <w:lang w:val="en-GB"/>
        </w:rPr>
        <w:t>AWARENESS OF FERTILITY PRESERVATION</w:t>
      </w:r>
    </w:p>
    <w:p w14:paraId="5EFE735E" w14:textId="77777777" w:rsidR="008B3195" w:rsidRPr="006C55D8" w:rsidRDefault="008B3195" w:rsidP="00195A9A">
      <w:pPr>
        <w:pStyle w:val="PargrafodaLista"/>
        <w:numPr>
          <w:ilvl w:val="0"/>
          <w:numId w:val="1"/>
        </w:numPr>
        <w:spacing w:before="240"/>
        <w:ind w:left="567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How do you feel regarding the information you have about fertility preservation?</w:t>
      </w:r>
    </w:p>
    <w:p w14:paraId="629CC66C" w14:textId="77777777" w:rsidR="008B3195" w:rsidRPr="006C55D8" w:rsidRDefault="008B3195" w:rsidP="008B319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</w:p>
    <w:tbl>
      <w:tblPr>
        <w:tblStyle w:val="TabelacomGrelha"/>
        <w:tblW w:w="8512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701"/>
        <w:gridCol w:w="1701"/>
        <w:gridCol w:w="1701"/>
        <w:gridCol w:w="1703"/>
      </w:tblGrid>
      <w:tr w:rsidR="00475CB4" w:rsidRPr="006C55D8" w14:paraId="37606952" w14:textId="77777777" w:rsidTr="001603BD">
        <w:tc>
          <w:tcPr>
            <w:tcW w:w="1706" w:type="dxa"/>
            <w:vAlign w:val="bottom"/>
          </w:tcPr>
          <w:p w14:paraId="3374FEF1" w14:textId="5B7FCE00" w:rsidR="00475CB4" w:rsidRPr="008B3195" w:rsidRDefault="00475CB4" w:rsidP="00787133">
            <w:pPr>
              <w:autoSpaceDE w:val="0"/>
              <w:autoSpaceDN w:val="0"/>
              <w:adjustRightInd w:val="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Not informed</w:t>
            </w:r>
            <w:r w:rsidR="00DC588C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at all</w:t>
            </w:r>
          </w:p>
        </w:tc>
        <w:tc>
          <w:tcPr>
            <w:tcW w:w="1701" w:type="dxa"/>
            <w:vAlign w:val="bottom"/>
          </w:tcPr>
          <w:p w14:paraId="2A6537FF" w14:textId="77777777" w:rsidR="00475CB4" w:rsidRPr="008B3195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08220051" w14:textId="77777777" w:rsidR="00475CB4" w:rsidRPr="008B3195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701" w:type="dxa"/>
          </w:tcPr>
          <w:p w14:paraId="1B72CC44" w14:textId="77777777" w:rsidR="00475CB4" w:rsidRPr="006C55D8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703" w:type="dxa"/>
          </w:tcPr>
          <w:p w14:paraId="1E12FFF5" w14:textId="77777777" w:rsidR="00CC252B" w:rsidRPr="006C55D8" w:rsidRDefault="00CC252B" w:rsidP="0078713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  <w:p w14:paraId="59F216C5" w14:textId="510ECC16" w:rsidR="00475CB4" w:rsidRPr="006C55D8" w:rsidRDefault="00DC588C" w:rsidP="00787133">
            <w:pPr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Highly</w:t>
            </w:r>
            <w:r w:rsidR="00475CB4"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informed</w:t>
            </w:r>
          </w:p>
        </w:tc>
      </w:tr>
      <w:tr w:rsidR="00475CB4" w:rsidRPr="006C55D8" w14:paraId="390BFFF6" w14:textId="77777777" w:rsidTr="001603BD">
        <w:tc>
          <w:tcPr>
            <w:tcW w:w="1706" w:type="dxa"/>
          </w:tcPr>
          <w:p w14:paraId="08B53BE5" w14:textId="3FB84C06" w:rsidR="00475CB4" w:rsidRPr="008B3195" w:rsidRDefault="00DC588C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701" w:type="dxa"/>
          </w:tcPr>
          <w:p w14:paraId="2BC77026" w14:textId="1C494877" w:rsidR="00475CB4" w:rsidRPr="008B3195" w:rsidRDefault="00BD131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701" w:type="dxa"/>
          </w:tcPr>
          <w:p w14:paraId="1D261EE0" w14:textId="426DBF3E" w:rsidR="00475CB4" w:rsidRPr="008B3195" w:rsidRDefault="00BD1314" w:rsidP="00BD13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701" w:type="dxa"/>
          </w:tcPr>
          <w:p w14:paraId="5A7B2C46" w14:textId="074E8857" w:rsidR="00475CB4" w:rsidRPr="006C55D8" w:rsidRDefault="00BD1314" w:rsidP="00A6346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703" w:type="dxa"/>
          </w:tcPr>
          <w:p w14:paraId="425E5C69" w14:textId="6AD12AC6" w:rsidR="00475CB4" w:rsidRPr="006C55D8" w:rsidRDefault="00BD1314" w:rsidP="00A634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1C6755B7" w14:textId="77777777" w:rsidR="00475CB4" w:rsidRPr="006C55D8" w:rsidRDefault="00475CB4" w:rsidP="008B319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434FFCAF" w14:textId="77777777" w:rsidR="00475CB4" w:rsidRPr="006C55D8" w:rsidRDefault="00475CB4" w:rsidP="008B319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6E9DB00B" w14:textId="746EAB9C" w:rsidR="008B3195" w:rsidRPr="006C55D8" w:rsidRDefault="00475CB4" w:rsidP="00475CB4">
      <w:pPr>
        <w:pStyle w:val="PargrafodaLista"/>
        <w:numPr>
          <w:ilvl w:val="0"/>
          <w:numId w:val="1"/>
        </w:numPr>
        <w:spacing w:before="240"/>
        <w:ind w:left="567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Please state 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 xml:space="preserve">the </w:t>
      </w:r>
      <w:r w:rsidRPr="00877275">
        <w:rPr>
          <w:rFonts w:ascii="Times New Roman" w:hAnsi="Times New Roman" w:cs="Times New Roman"/>
          <w:b/>
          <w:color w:val="0D0D0D" w:themeColor="text1" w:themeTint="F2"/>
          <w:u w:val="single"/>
          <w:lang w:val="en-GB"/>
        </w:rPr>
        <w:t>two main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 sources 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 xml:space="preserve">where do 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you 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>seek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 information 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>on</w:t>
      </w:r>
      <w:r w:rsidR="00DC588C"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fertility preservation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>:</w:t>
      </w:r>
    </w:p>
    <w:p w14:paraId="32779A78" w14:textId="77777777" w:rsidR="00475CB4" w:rsidRPr="00475CB4" w:rsidRDefault="00475CB4" w:rsidP="00475CB4">
      <w:pPr>
        <w:pStyle w:val="PargrafodaLista"/>
        <w:spacing w:before="240"/>
        <w:ind w:left="567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316DCCD4" w14:textId="6B49C0C4" w:rsidR="008B3195" w:rsidRPr="006C55D8" w:rsidRDefault="00475CB4" w:rsidP="00877275">
      <w:pPr>
        <w:pStyle w:val="PargrafodaLista"/>
        <w:spacing w:before="240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Healthcare professionals and/or professional networks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8609A3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8609A3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8609A3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8609A3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5C57B5AF" w14:textId="736EB0EC" w:rsidR="00475CB4" w:rsidRPr="006C55D8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Scientific papers (including directives)</w:t>
      </w:r>
      <w:r w:rsidR="001C422E" w:rsidRP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 w:rsidRP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BD1314">
        <w:rPr>
          <w:rFonts w:ascii="Times New Roman" w:hAnsi="Times New Roman" w:cs="Times New Roman"/>
          <w:color w:val="0D0D0D" w:themeColor="text1" w:themeTint="F2"/>
          <w:lang w:val="en-GB"/>
        </w:rPr>
        <w:t xml:space="preserve">  </w:t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8609A3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8609A3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1314675F" w14:textId="78BC7832" w:rsidR="00475CB4" w:rsidRPr="00877275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Printed Media (Newspapers, Magazines)</w:t>
      </w:r>
      <w:r w:rsidR="001C422E" w:rsidRP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342F6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342F6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BD1314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                                     </w:t>
      </w:r>
      <w:r w:rsidRPr="00877275">
        <w:rPr>
          <w:rFonts w:ascii="Times New Roman" w:hAnsi="Times New Roman" w:cs="Times New Roman"/>
          <w:color w:val="0D0D0D" w:themeColor="text1" w:themeTint="F2"/>
          <w:lang w:val="en-GB"/>
        </w:rPr>
        <w:t>Broadcast Media (TV, Radio)</w:t>
      </w:r>
      <w:r w:rsidR="001C422E" w:rsidRPr="0087727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C422E" w:rsidRPr="0087727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C422E" w:rsidRPr="0087727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877275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877275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877275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877275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 w:rsidRPr="0087727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877275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BD1314" w:rsidRPr="00877275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                                                             </w:t>
      </w:r>
    </w:p>
    <w:p w14:paraId="10CE5BE4" w14:textId="2CC206CF" w:rsidR="00475CB4" w:rsidRPr="006C55D8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Digital Media (Apps, Emails, Social media - Twitter, LinkedIn, Instagram, YouTube)</w:t>
      </w:r>
      <w:r w:rsidR="001C422E" w:rsidRPr="001C422E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1C422E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57A7EC07" w14:textId="090AA54E" w:rsidR="00475CB4" w:rsidRPr="006C55D8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Out-of-home Media (Billboards, Ads at public transport stations)</w:t>
      </w:r>
      <w:r w:rsidR="001C422E" w:rsidRP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BD1314" w:rsidRPr="00BD1314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 xml:space="preserve"> </w:t>
      </w:r>
      <w:r w:rsidR="00BD1314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 xml:space="preserve"> </w:t>
      </w:r>
    </w:p>
    <w:p w14:paraId="6016BD34" w14:textId="3720EDCC" w:rsidR="00475CB4" w:rsidRPr="006C55D8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Academic education (licentiate, master, </w:t>
      </w:r>
      <w:r w:rsidR="006C55D8" w:rsidRPr="006C55D8">
        <w:rPr>
          <w:rFonts w:ascii="Times New Roman" w:hAnsi="Times New Roman" w:cs="Times New Roman"/>
          <w:color w:val="0D0D0D" w:themeColor="text1" w:themeTint="F2"/>
          <w:lang w:val="en-GB"/>
        </w:rPr>
        <w:t>etc.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)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BD1314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 xml:space="preserve">                             </w:t>
      </w:r>
    </w:p>
    <w:p w14:paraId="63656CF9" w14:textId="47D08012" w:rsidR="00475CB4" w:rsidRPr="006C55D8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Friends and family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BD1314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                                                                         </w:t>
      </w:r>
    </w:p>
    <w:p w14:paraId="70F9201A" w14:textId="0A953385" w:rsidR="00475CB4" w:rsidRPr="001C422E" w:rsidRDefault="00475CB4" w:rsidP="00877275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Other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C422E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174CBC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</w:t>
      </w:r>
      <w:r w:rsidR="00733544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  </w:t>
      </w:r>
      <w:r w:rsidR="00BD1314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                        </w:t>
      </w:r>
      <w:r w:rsidR="001C422E">
        <w:rPr>
          <w:rFonts w:ascii="Times New Roman" w:hAnsi="Times New Roman" w:cs="Times New Roman"/>
          <w:color w:val="0D0D0D" w:themeColor="text1" w:themeTint="F2"/>
          <w:lang w:val="en-GB"/>
        </w:rPr>
        <w:t xml:space="preserve">                             </w:t>
      </w:r>
    </w:p>
    <w:p w14:paraId="20517CCF" w14:textId="77777777" w:rsidR="00475CB4" w:rsidRPr="006C55D8" w:rsidRDefault="00475CB4" w:rsidP="00475CB4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712DD24F" w14:textId="72707668" w:rsidR="00475CB4" w:rsidRPr="006C55D8" w:rsidRDefault="00475CB4" w:rsidP="00195A9A">
      <w:pPr>
        <w:pStyle w:val="PargrafodaLista"/>
        <w:numPr>
          <w:ilvl w:val="0"/>
          <w:numId w:val="1"/>
        </w:numPr>
        <w:spacing w:before="240" w:line="276" w:lineRule="auto"/>
        <w:ind w:left="567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How do you feel about the information you have </w:t>
      </w:r>
      <w:r w:rsidR="00DC588C">
        <w:rPr>
          <w:rFonts w:ascii="Times New Roman" w:hAnsi="Times New Roman" w:cs="Times New Roman"/>
          <w:color w:val="0D0D0D" w:themeColor="text1" w:themeTint="F2"/>
          <w:lang w:val="en-GB"/>
        </w:rPr>
        <w:t>on</w:t>
      </w:r>
      <w:r w:rsidR="00DC588C"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the following fertility preservation options?</w:t>
      </w:r>
    </w:p>
    <w:p w14:paraId="05EA1AFC" w14:textId="77777777" w:rsidR="00475CB4" w:rsidRPr="006C55D8" w:rsidRDefault="00475CB4" w:rsidP="00475CB4">
      <w:pPr>
        <w:pStyle w:val="PargrafodaLista"/>
        <w:rPr>
          <w:rFonts w:ascii="Times New Roman" w:hAnsi="Times New Roman" w:cs="Times New Roman"/>
          <w:color w:val="0D0D0D" w:themeColor="text1" w:themeTint="F2"/>
          <w:lang w:val="en-GB"/>
        </w:rPr>
      </w:pPr>
    </w:p>
    <w:tbl>
      <w:tblPr>
        <w:tblStyle w:val="TabelacomGrelha"/>
        <w:tblW w:w="8227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247"/>
        <w:gridCol w:w="1150"/>
        <w:gridCol w:w="1134"/>
        <w:gridCol w:w="1130"/>
        <w:gridCol w:w="1151"/>
      </w:tblGrid>
      <w:tr w:rsidR="00475CB4" w:rsidRPr="006C55D8" w14:paraId="5791BB87" w14:textId="77777777" w:rsidTr="00877275">
        <w:tc>
          <w:tcPr>
            <w:tcW w:w="2415" w:type="dxa"/>
          </w:tcPr>
          <w:p w14:paraId="0119F9D0" w14:textId="77777777" w:rsidR="00475CB4" w:rsidRPr="006C55D8" w:rsidRDefault="00475CB4" w:rsidP="001D59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bottom"/>
          </w:tcPr>
          <w:p w14:paraId="5C913FE2" w14:textId="5F7B75A1" w:rsidR="00475CB4" w:rsidRPr="008B3195" w:rsidRDefault="00475CB4" w:rsidP="00787133">
            <w:pPr>
              <w:autoSpaceDE w:val="0"/>
              <w:autoSpaceDN w:val="0"/>
              <w:adjustRightInd w:val="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Not informed</w:t>
            </w:r>
            <w:r w:rsidR="00DC588C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at all</w:t>
            </w:r>
          </w:p>
        </w:tc>
        <w:tc>
          <w:tcPr>
            <w:tcW w:w="1150" w:type="dxa"/>
            <w:vAlign w:val="bottom"/>
          </w:tcPr>
          <w:p w14:paraId="4B4C9818" w14:textId="77777777" w:rsidR="00475CB4" w:rsidRPr="008B3195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134" w:type="dxa"/>
            <w:vAlign w:val="bottom"/>
          </w:tcPr>
          <w:p w14:paraId="5473B19A" w14:textId="77777777" w:rsidR="00475CB4" w:rsidRPr="008B3195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130" w:type="dxa"/>
          </w:tcPr>
          <w:p w14:paraId="75713576" w14:textId="77777777" w:rsidR="00475CB4" w:rsidRPr="006C55D8" w:rsidRDefault="00475CB4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151" w:type="dxa"/>
          </w:tcPr>
          <w:p w14:paraId="131CEBE0" w14:textId="1E5C9973" w:rsidR="00475CB4" w:rsidRPr="006C55D8" w:rsidRDefault="00DC588C" w:rsidP="00787133">
            <w:pPr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Highly</w:t>
            </w: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</w:t>
            </w:r>
            <w:r w:rsidR="00475CB4"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informed</w:t>
            </w:r>
          </w:p>
        </w:tc>
      </w:tr>
      <w:tr w:rsidR="00B00880" w:rsidRPr="006C55D8" w14:paraId="7EF30A4E" w14:textId="77777777" w:rsidTr="00877275">
        <w:tc>
          <w:tcPr>
            <w:tcW w:w="2415" w:type="dxa"/>
          </w:tcPr>
          <w:p w14:paraId="525B4882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Cryopreservation of ovarian tissue</w:t>
            </w:r>
          </w:p>
        </w:tc>
        <w:tc>
          <w:tcPr>
            <w:tcW w:w="1247" w:type="dxa"/>
          </w:tcPr>
          <w:p w14:paraId="12F9963F" w14:textId="04B92CD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0C059B66" w14:textId="5674CF39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4E27477C" w14:textId="319E611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53EE3910" w14:textId="22CCFD9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750FEC8E" w14:textId="23CC246A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41EE5A80" w14:textId="77777777" w:rsidTr="00877275">
        <w:tc>
          <w:tcPr>
            <w:tcW w:w="2415" w:type="dxa"/>
          </w:tcPr>
          <w:p w14:paraId="4CDF42F4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Cryopreservation of oocytes</w:t>
            </w:r>
          </w:p>
        </w:tc>
        <w:tc>
          <w:tcPr>
            <w:tcW w:w="1247" w:type="dxa"/>
          </w:tcPr>
          <w:p w14:paraId="2C1864C8" w14:textId="4BB89D8E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3EDF13D7" w14:textId="6C64B0D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0F08E804" w14:textId="59066E3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63B98AD0" w14:textId="6113344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600F3197" w14:textId="1578D6DA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1A875C7E" w14:textId="77777777" w:rsidTr="00877275">
        <w:tc>
          <w:tcPr>
            <w:tcW w:w="2415" w:type="dxa"/>
          </w:tcPr>
          <w:p w14:paraId="7012C8DF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Cryopreservation of sperm</w:t>
            </w:r>
          </w:p>
        </w:tc>
        <w:tc>
          <w:tcPr>
            <w:tcW w:w="1247" w:type="dxa"/>
          </w:tcPr>
          <w:p w14:paraId="1BB11431" w14:textId="373D60E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736054F8" w14:textId="3B40F4C1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51A89EA3" w14:textId="33A57CF8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4CDAA676" w14:textId="74CF68F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7B30CF23" w14:textId="0224F59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0B459AD5" w14:textId="77777777" w:rsidTr="00877275">
        <w:tc>
          <w:tcPr>
            <w:tcW w:w="2415" w:type="dxa"/>
          </w:tcPr>
          <w:p w14:paraId="55F3FB1B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Cryopreservation of testicular tissue</w:t>
            </w:r>
          </w:p>
        </w:tc>
        <w:tc>
          <w:tcPr>
            <w:tcW w:w="1247" w:type="dxa"/>
          </w:tcPr>
          <w:p w14:paraId="0BF51088" w14:textId="2D7DDEB8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5387DD17" w14:textId="3C223D1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1E39913A" w14:textId="4B60D291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218517B1" w14:textId="5C69781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09EAAEEE" w14:textId="3D2B1918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20EE8505" w14:textId="77777777" w:rsidTr="00877275">
        <w:tc>
          <w:tcPr>
            <w:tcW w:w="2415" w:type="dxa"/>
          </w:tcPr>
          <w:p w14:paraId="0851A3F7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Embryo cryopreservation</w:t>
            </w:r>
          </w:p>
        </w:tc>
        <w:tc>
          <w:tcPr>
            <w:tcW w:w="1247" w:type="dxa"/>
          </w:tcPr>
          <w:p w14:paraId="3F0BF241" w14:textId="702D45D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485971F1" w14:textId="1AE7AA86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2A750B96" w14:textId="5356C39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674A3595" w14:textId="610E223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24F688E5" w14:textId="147AF69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DC588C" w14:paraId="31B0132E" w14:textId="77777777" w:rsidTr="00877275">
        <w:tc>
          <w:tcPr>
            <w:tcW w:w="2415" w:type="dxa"/>
          </w:tcPr>
          <w:p w14:paraId="7971E3C2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Pre-treatment with GnRH agonists (such as depot leuprolide injections)</w:t>
            </w:r>
          </w:p>
        </w:tc>
        <w:tc>
          <w:tcPr>
            <w:tcW w:w="1247" w:type="dxa"/>
          </w:tcPr>
          <w:p w14:paraId="213B8C9A" w14:textId="345F954C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048DC4FE" w14:textId="62C5C476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4DCAFDF8" w14:textId="4C722EF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7F7DE7AF" w14:textId="0868552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1C2E278D" w14:textId="6C9DA55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7DB40418" w14:textId="77777777" w:rsidTr="00877275">
        <w:tc>
          <w:tcPr>
            <w:tcW w:w="2415" w:type="dxa"/>
          </w:tcPr>
          <w:p w14:paraId="4ADCA613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Ovarian transposition (surgical treatment)</w:t>
            </w:r>
          </w:p>
        </w:tc>
        <w:tc>
          <w:tcPr>
            <w:tcW w:w="1247" w:type="dxa"/>
          </w:tcPr>
          <w:p w14:paraId="0DDC02FE" w14:textId="3717CBEE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4C6B86D1" w14:textId="750367FB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541FD0C6" w14:textId="39DD02A6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63991564" w14:textId="122D9B6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02D698E4" w14:textId="2113F45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DC588C" w14:paraId="7E465356" w14:textId="77777777" w:rsidTr="00877275">
        <w:tc>
          <w:tcPr>
            <w:tcW w:w="2415" w:type="dxa"/>
          </w:tcPr>
          <w:p w14:paraId="7E0DFF6F" w14:textId="77777777" w:rsidR="00B00880" w:rsidRPr="006C55D8" w:rsidRDefault="00B00880" w:rsidP="00B00880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Spermatogonial stem cells (SSCs) cryopreservation</w:t>
            </w:r>
          </w:p>
        </w:tc>
        <w:tc>
          <w:tcPr>
            <w:tcW w:w="1247" w:type="dxa"/>
          </w:tcPr>
          <w:p w14:paraId="7A0D39AF" w14:textId="271EAFBB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0" w:type="dxa"/>
          </w:tcPr>
          <w:p w14:paraId="686AF239" w14:textId="7465E14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69DB5417" w14:textId="6E806F1B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0" w:type="dxa"/>
          </w:tcPr>
          <w:p w14:paraId="1E35D8F7" w14:textId="75F564B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1" w:type="dxa"/>
          </w:tcPr>
          <w:p w14:paraId="12D130B5" w14:textId="4390348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6AF8044C" w14:textId="77777777" w:rsidR="00625654" w:rsidRPr="006C55D8" w:rsidRDefault="00625654" w:rsidP="006C55D8">
      <w:pPr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47C9D3C4" w14:textId="77777777" w:rsidR="00787133" w:rsidRPr="006C55D8" w:rsidRDefault="00787133" w:rsidP="00787133">
      <w:pPr>
        <w:pStyle w:val="PargrafodaLista"/>
        <w:numPr>
          <w:ilvl w:val="0"/>
          <w:numId w:val="1"/>
        </w:numPr>
        <w:ind w:left="567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During the last year, how often did you carry out the following activities:</w:t>
      </w:r>
    </w:p>
    <w:tbl>
      <w:tblPr>
        <w:tblStyle w:val="TabelacomGrelha"/>
        <w:tblW w:w="7518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9"/>
        <w:gridCol w:w="1276"/>
        <w:gridCol w:w="1276"/>
        <w:gridCol w:w="1417"/>
      </w:tblGrid>
      <w:tr w:rsidR="00C15111" w:rsidRPr="006C55D8" w14:paraId="1F6F1CAA" w14:textId="77777777" w:rsidTr="00D312D9">
        <w:trPr>
          <w:trHeight w:val="555"/>
        </w:trPr>
        <w:tc>
          <w:tcPr>
            <w:tcW w:w="3549" w:type="dxa"/>
          </w:tcPr>
          <w:p w14:paraId="24CDDF4B" w14:textId="77777777" w:rsidR="00C15111" w:rsidRPr="006C55D8" w:rsidRDefault="00C15111" w:rsidP="007871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08FC18F7" w14:textId="780FB17A" w:rsidR="00C15111" w:rsidRPr="008B3195" w:rsidRDefault="00C15111" w:rsidP="00C15111">
            <w:pPr>
              <w:autoSpaceDE w:val="0"/>
              <w:autoSpaceDN w:val="0"/>
              <w:adjustRightInd w:val="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Never</w:t>
            </w: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/</w:t>
            </w: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Rarely</w:t>
            </w:r>
          </w:p>
        </w:tc>
        <w:tc>
          <w:tcPr>
            <w:tcW w:w="1276" w:type="dxa"/>
            <w:vAlign w:val="bottom"/>
          </w:tcPr>
          <w:p w14:paraId="4A56719B" w14:textId="411B1C94" w:rsidR="00C15111" w:rsidRPr="008B3195" w:rsidRDefault="00C15111" w:rsidP="00C151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 xml:space="preserve">Sometimes </w:t>
            </w:r>
          </w:p>
        </w:tc>
        <w:tc>
          <w:tcPr>
            <w:tcW w:w="1417" w:type="dxa"/>
          </w:tcPr>
          <w:p w14:paraId="3A4EC71F" w14:textId="77777777" w:rsidR="00C15111" w:rsidRDefault="00C15111" w:rsidP="007871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6BAB64E9" w14:textId="582188D6" w:rsidR="00C15111" w:rsidRPr="006C55D8" w:rsidRDefault="00C15111" w:rsidP="00C1511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Often/</w:t>
            </w: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Always</w:t>
            </w:r>
          </w:p>
        </w:tc>
      </w:tr>
      <w:tr w:rsidR="00C15111" w:rsidRPr="00DC588C" w14:paraId="66513268" w14:textId="77777777" w:rsidTr="00D312D9">
        <w:tc>
          <w:tcPr>
            <w:tcW w:w="3549" w:type="dxa"/>
          </w:tcPr>
          <w:p w14:paraId="32A82D39" w14:textId="04F701C1" w:rsidR="00C15111" w:rsidRPr="006C55D8" w:rsidRDefault="00C15111" w:rsidP="00CC252B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Refer the patient to a fertility specialist, reproductive endocrinologist, or specialist gynaecologist in fertility care</w:t>
            </w:r>
          </w:p>
        </w:tc>
        <w:tc>
          <w:tcPr>
            <w:tcW w:w="1276" w:type="dxa"/>
          </w:tcPr>
          <w:p w14:paraId="78DBA544" w14:textId="355EDB4E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276" w:type="dxa"/>
          </w:tcPr>
          <w:p w14:paraId="1D601F6F" w14:textId="694EFF41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17" w:type="dxa"/>
          </w:tcPr>
          <w:p w14:paraId="4688DEA6" w14:textId="5B60F54D" w:rsidR="00C15111" w:rsidRPr="00DC588C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C15111" w:rsidRPr="00174CBC" w14:paraId="02FC156D" w14:textId="77777777" w:rsidTr="00D312D9">
        <w:trPr>
          <w:trHeight w:val="1220"/>
        </w:trPr>
        <w:tc>
          <w:tcPr>
            <w:tcW w:w="3549" w:type="dxa"/>
          </w:tcPr>
          <w:p w14:paraId="5407A77B" w14:textId="130AF0D4" w:rsidR="00C15111" w:rsidRPr="006C55D8" w:rsidRDefault="00C15111" w:rsidP="00CC252B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Consult a fertility specialist, reproductive endocrinologist, or specialist gynaecologist in fertility care with questions on the fertility preservation of my patient</w:t>
            </w:r>
          </w:p>
        </w:tc>
        <w:tc>
          <w:tcPr>
            <w:tcW w:w="1276" w:type="dxa"/>
          </w:tcPr>
          <w:p w14:paraId="44B10282" w14:textId="00D669E5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276" w:type="dxa"/>
          </w:tcPr>
          <w:p w14:paraId="55BA137C" w14:textId="6EF324C4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17" w:type="dxa"/>
          </w:tcPr>
          <w:p w14:paraId="201B647D" w14:textId="31AF6ACF" w:rsidR="00C15111" w:rsidRPr="00DC588C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C15111" w:rsidRPr="00174CBC" w14:paraId="7660A4BA" w14:textId="77777777" w:rsidTr="00D312D9">
        <w:tc>
          <w:tcPr>
            <w:tcW w:w="3549" w:type="dxa"/>
          </w:tcPr>
          <w:p w14:paraId="1BCEAF19" w14:textId="25C5B2D5" w:rsidR="00C15111" w:rsidRPr="006C55D8" w:rsidRDefault="00C15111" w:rsidP="00CC252B">
            <w:pPr>
              <w:autoSpaceDE w:val="0"/>
              <w:autoSpaceDN w:val="0"/>
              <w:adjustRightInd w:val="0"/>
              <w:spacing w:before="24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Discuss with the patient about fertility preservation</w:t>
            </w:r>
          </w:p>
        </w:tc>
        <w:tc>
          <w:tcPr>
            <w:tcW w:w="1276" w:type="dxa"/>
          </w:tcPr>
          <w:p w14:paraId="632003E9" w14:textId="3CA91EE1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276" w:type="dxa"/>
          </w:tcPr>
          <w:p w14:paraId="5E42EA78" w14:textId="3F12696B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17" w:type="dxa"/>
          </w:tcPr>
          <w:p w14:paraId="2AE728C4" w14:textId="31A146E4" w:rsidR="00C15111" w:rsidRPr="00DC588C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C15111" w:rsidRPr="00174CBC" w14:paraId="6D02B8B0" w14:textId="77777777" w:rsidTr="00D312D9">
        <w:tc>
          <w:tcPr>
            <w:tcW w:w="3549" w:type="dxa"/>
          </w:tcPr>
          <w:p w14:paraId="749C7C16" w14:textId="0961F2B8" w:rsidR="00C15111" w:rsidRPr="006C55D8" w:rsidRDefault="00C15111" w:rsidP="00CC252B">
            <w:pPr>
              <w:autoSpaceDE w:val="0"/>
              <w:autoSpaceDN w:val="0"/>
              <w:adjustRightInd w:val="0"/>
              <w:spacing w:before="240"/>
              <w:ind w:left="60"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Provid</w:t>
            </w:r>
            <w:r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e</w:t>
            </w: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 xml:space="preserve"> oral and/or written information to the patient about fertility preservation</w:t>
            </w:r>
          </w:p>
        </w:tc>
        <w:tc>
          <w:tcPr>
            <w:tcW w:w="1276" w:type="dxa"/>
          </w:tcPr>
          <w:p w14:paraId="32515666" w14:textId="3CE168CF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276" w:type="dxa"/>
          </w:tcPr>
          <w:p w14:paraId="756C4B03" w14:textId="2E7EAB3C" w:rsidR="00C15111" w:rsidRPr="006C55D8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17" w:type="dxa"/>
          </w:tcPr>
          <w:p w14:paraId="6D1B3D97" w14:textId="13295B71" w:rsidR="00C15111" w:rsidRPr="00DC588C" w:rsidRDefault="00C15111" w:rsidP="00CC252B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1C7424BC" w14:textId="77777777" w:rsidR="00787133" w:rsidRPr="006C55D8" w:rsidRDefault="00787133" w:rsidP="00787133">
      <w:pPr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2EB2103F" w14:textId="77777777" w:rsidR="00195A9A" w:rsidRPr="006C55D8" w:rsidRDefault="00195A9A" w:rsidP="00195A9A">
      <w:pPr>
        <w:pStyle w:val="PargrafodaLista"/>
        <w:numPr>
          <w:ilvl w:val="0"/>
          <w:numId w:val="1"/>
        </w:numPr>
        <w:spacing w:before="240" w:line="276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Do you feel the need to deepen your knowledge about fertility preservation?</w:t>
      </w:r>
    </w:p>
    <w:p w14:paraId="00261376" w14:textId="77777777" w:rsidR="00195A9A" w:rsidRPr="006C55D8" w:rsidRDefault="00195A9A" w:rsidP="00195A9A">
      <w:pPr>
        <w:pStyle w:val="PargrafodaLista"/>
        <w:spacing w:before="240" w:line="276" w:lineRule="auto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5F92BB85" w14:textId="2B72A909" w:rsidR="00195A9A" w:rsidRPr="00AC2533" w:rsidRDefault="00195A9A" w:rsidP="003E6488">
      <w:pPr>
        <w:pStyle w:val="PargrafodaLista"/>
        <w:spacing w:before="240" w:line="276" w:lineRule="auto"/>
        <w:ind w:left="1440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B00880">
        <w:rPr>
          <w:rFonts w:ascii="Times New Roman" w:hAnsi="Times New Roman" w:cs="Times New Roman"/>
          <w:color w:val="0D0D0D" w:themeColor="text1" w:themeTint="F2"/>
          <w:lang w:val="en-GB"/>
        </w:rPr>
        <w:t>Yes</w:t>
      </w:r>
      <w:r w:rsidR="00AC2533" w:rsidRPr="00B00880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AC2533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  <w:r w:rsidR="00AC2533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ab/>
      </w:r>
      <w:r w:rsidR="00AC2533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ab/>
      </w:r>
      <w:r w:rsidR="00AC2533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ab/>
      </w:r>
      <w:r w:rsidR="00AC2533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ab/>
      </w:r>
      <w:r w:rsidRPr="00B00880">
        <w:rPr>
          <w:rFonts w:ascii="Times New Roman" w:hAnsi="Times New Roman" w:cs="Times New Roman"/>
          <w:lang w:val="en-GB"/>
        </w:rPr>
        <w:t>No</w:t>
      </w:r>
      <w:r w:rsidR="00AC2533" w:rsidRPr="00B00880">
        <w:rPr>
          <w:rFonts w:ascii="Times New Roman" w:hAnsi="Times New Roman" w:cs="Times New Roman"/>
          <w:lang w:val="en-GB"/>
        </w:rPr>
        <w:t xml:space="preserve"> </w:t>
      </w:r>
      <w:r w:rsidR="00AC2533" w:rsidRPr="00B00880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1B30BBF4" w14:textId="77777777" w:rsidR="00195A9A" w:rsidRPr="006C55D8" w:rsidRDefault="00195A9A" w:rsidP="00195A9A">
      <w:pPr>
        <w:pStyle w:val="PargrafodaLista"/>
        <w:spacing w:before="240" w:line="276" w:lineRule="auto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37A742ED" w14:textId="77777777" w:rsidR="00195A9A" w:rsidRPr="006C55D8" w:rsidRDefault="00195A9A" w:rsidP="00195A9A">
      <w:pPr>
        <w:pStyle w:val="PargrafodaLista"/>
        <w:spacing w:before="240" w:line="276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If "Yes", please indicate which topics:</w:t>
      </w:r>
    </w:p>
    <w:p w14:paraId="26BF5C49" w14:textId="3C9590D9" w:rsidR="00195A9A" w:rsidRPr="006C55D8" w:rsidRDefault="00AC2533" w:rsidP="00195A9A">
      <w:pPr>
        <w:pStyle w:val="PargrafodaLista"/>
        <w:spacing w:before="240" w:line="276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>
        <w:rPr>
          <w:rFonts w:ascii="Times New Roman" w:hAnsi="Times New Roman" w:cs="Times New Roman"/>
          <w:color w:val="0D0D0D" w:themeColor="text1" w:themeTint="F2"/>
          <w:lang w:val="en-GB"/>
        </w:rPr>
        <w:t>___</w:t>
      </w:r>
      <w:r w:rsidR="00195A9A" w:rsidRPr="006C55D8">
        <w:rPr>
          <w:rFonts w:ascii="Times New Roman" w:hAnsi="Times New Roman" w:cs="Times New Roman"/>
          <w:color w:val="0D0D0D" w:themeColor="text1" w:themeTint="F2"/>
          <w:lang w:val="en-GB"/>
        </w:rPr>
        <w:t>_________________________________</w:t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>_________________________________</w:t>
      </w:r>
      <w:r w:rsidR="00195A9A"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_ </w:t>
      </w:r>
    </w:p>
    <w:p w14:paraId="16441C5C" w14:textId="4F535574" w:rsidR="00877275" w:rsidRDefault="00195A9A" w:rsidP="00733544">
      <w:pPr>
        <w:pStyle w:val="PargrafodaLista"/>
        <w:spacing w:before="240" w:line="276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softHyphen/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softHyphen/>
      </w: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softHyphen/>
        <w:t>_</w:t>
      </w:r>
      <w:r w:rsidR="00AC2533" w:rsidRPr="006C55D8">
        <w:rPr>
          <w:rFonts w:ascii="Times New Roman" w:hAnsi="Times New Roman" w:cs="Times New Roman"/>
          <w:color w:val="0D0D0D" w:themeColor="text1" w:themeTint="F2"/>
          <w:lang w:val="en-GB"/>
        </w:rPr>
        <w:t>__</w:t>
      </w:r>
      <w:r w:rsidR="00AC2533">
        <w:rPr>
          <w:rFonts w:ascii="Times New Roman" w:hAnsi="Times New Roman" w:cs="Times New Roman"/>
          <w:color w:val="0D0D0D" w:themeColor="text1" w:themeTint="F2"/>
          <w:lang w:val="en-GB"/>
        </w:rPr>
        <w:t>___</w:t>
      </w:r>
      <w:r w:rsidR="00AC2533" w:rsidRPr="006C55D8">
        <w:rPr>
          <w:rFonts w:ascii="Times New Roman" w:hAnsi="Times New Roman" w:cs="Times New Roman"/>
          <w:color w:val="0D0D0D" w:themeColor="text1" w:themeTint="F2"/>
          <w:lang w:val="en-GB"/>
        </w:rPr>
        <w:t>________________________________________________________________</w:t>
      </w:r>
      <w:r w:rsidR="00877275">
        <w:rPr>
          <w:rFonts w:ascii="Times New Roman" w:hAnsi="Times New Roman" w:cs="Times New Roman"/>
          <w:color w:val="0D0D0D" w:themeColor="text1" w:themeTint="F2"/>
          <w:lang w:val="en-GB"/>
        </w:rPr>
        <w:br w:type="page"/>
      </w:r>
    </w:p>
    <w:p w14:paraId="5D5FC6C4" w14:textId="77777777" w:rsidR="00195A9A" w:rsidRPr="006C55D8" w:rsidRDefault="00195A9A" w:rsidP="00195A9A">
      <w:pPr>
        <w:spacing w:before="240" w:line="276" w:lineRule="auto"/>
        <w:rPr>
          <w:rFonts w:ascii="Times New Roman" w:hAnsi="Times New Roman" w:cs="Times New Roman"/>
          <w:color w:val="0D0D0D" w:themeColor="text1" w:themeTint="F2"/>
          <w:u w:val="single"/>
          <w:lang w:val="en-GB"/>
        </w:rPr>
      </w:pPr>
      <w:r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lastRenderedPageBreak/>
        <w:t xml:space="preserve">Section II. </w:t>
      </w:r>
      <w:r w:rsidRPr="006C55D8">
        <w:rPr>
          <w:rFonts w:ascii="Times New Roman" w:hAnsi="Times New Roman" w:cs="Times New Roman"/>
          <w:color w:val="0D0D0D" w:themeColor="text1" w:themeTint="F2"/>
          <w:u w:val="single"/>
          <w:lang w:val="en-GB"/>
        </w:rPr>
        <w:t>ATTITUDES TOWARDS FERTILITY PRESERVATION</w:t>
      </w:r>
    </w:p>
    <w:p w14:paraId="7D52A1A1" w14:textId="45BCADE0" w:rsidR="00195A9A" w:rsidRPr="00B256A4" w:rsidRDefault="00195A9A" w:rsidP="00B256A4">
      <w:pPr>
        <w:pStyle w:val="PargrafodaLista"/>
        <w:numPr>
          <w:ilvl w:val="0"/>
          <w:numId w:val="1"/>
        </w:numPr>
        <w:spacing w:before="240" w:line="276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color w:val="0D0D0D" w:themeColor="text1" w:themeTint="F2"/>
          <w:lang w:val="en-GB"/>
        </w:rPr>
        <w:t xml:space="preserve">It is possible to resort to fertility preservation for several reasons. </w:t>
      </w:r>
      <w:r w:rsidR="00B256A4">
        <w:rPr>
          <w:rFonts w:ascii="Times New Roman" w:hAnsi="Times New Roman" w:cs="Times New Roman"/>
          <w:color w:val="0D0D0D" w:themeColor="text1" w:themeTint="F2"/>
          <w:lang w:val="en-GB"/>
        </w:rPr>
        <w:t xml:space="preserve">To what extent do you </w:t>
      </w:r>
      <w:r w:rsidRPr="00B256A4">
        <w:rPr>
          <w:rFonts w:ascii="Times New Roman" w:hAnsi="Times New Roman" w:cs="Times New Roman"/>
          <w:color w:val="0D0D0D" w:themeColor="text1" w:themeTint="F2"/>
          <w:lang w:val="en-GB"/>
        </w:rPr>
        <w:t>agree</w:t>
      </w:r>
      <w:r w:rsidR="00B256A4">
        <w:rPr>
          <w:rFonts w:ascii="Times New Roman" w:hAnsi="Times New Roman" w:cs="Times New Roman"/>
          <w:color w:val="0D0D0D" w:themeColor="text1" w:themeTint="F2"/>
          <w:lang w:val="en-GB"/>
        </w:rPr>
        <w:t xml:space="preserve"> with the</w:t>
      </w:r>
      <w:r w:rsidRPr="00B256A4">
        <w:rPr>
          <w:rFonts w:ascii="Times New Roman" w:hAnsi="Times New Roman" w:cs="Times New Roman"/>
          <w:color w:val="0D0D0D" w:themeColor="text1" w:themeTint="F2"/>
          <w:lang w:val="en-GB"/>
        </w:rPr>
        <w:t xml:space="preserve"> use of fertility preservation in the following situations:</w:t>
      </w:r>
    </w:p>
    <w:p w14:paraId="660FA2A2" w14:textId="77777777" w:rsidR="00CC252B" w:rsidRPr="006C55D8" w:rsidRDefault="00CC252B" w:rsidP="00195A9A">
      <w:pPr>
        <w:pStyle w:val="PargrafodaLista"/>
        <w:spacing w:before="240" w:line="276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</w:p>
    <w:tbl>
      <w:tblPr>
        <w:tblStyle w:val="TabelacomGrelha"/>
        <w:tblW w:w="7652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34"/>
        <w:gridCol w:w="1113"/>
        <w:gridCol w:w="1155"/>
        <w:gridCol w:w="1134"/>
        <w:gridCol w:w="1126"/>
      </w:tblGrid>
      <w:tr w:rsidR="00B00880" w:rsidRPr="006C55D8" w14:paraId="654590DC" w14:textId="2B052622" w:rsidTr="00877275">
        <w:tc>
          <w:tcPr>
            <w:tcW w:w="1990" w:type="dxa"/>
          </w:tcPr>
          <w:p w14:paraId="00DF1884" w14:textId="77777777" w:rsidR="00B00880" w:rsidRPr="006C55D8" w:rsidRDefault="00B00880" w:rsidP="00B00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9BC3681" w14:textId="38F7C3F1" w:rsidR="00B00880" w:rsidRPr="008B3195" w:rsidRDefault="00B00880" w:rsidP="00877275">
            <w:pPr>
              <w:autoSpaceDE w:val="0"/>
              <w:autoSpaceDN w:val="0"/>
              <w:adjustRightInd w:val="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Strongly</w:t>
            </w: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</w:t>
            </w:r>
            <w:r w:rsidR="00877275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D</w:t>
            </w: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isagree</w:t>
            </w:r>
          </w:p>
        </w:tc>
        <w:tc>
          <w:tcPr>
            <w:tcW w:w="1113" w:type="dxa"/>
            <w:vAlign w:val="bottom"/>
          </w:tcPr>
          <w:p w14:paraId="1483AF56" w14:textId="3A9140EB" w:rsidR="00B00880" w:rsidRPr="008B3195" w:rsidRDefault="00B00880" w:rsidP="0087727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Disagree</w:t>
            </w:r>
          </w:p>
        </w:tc>
        <w:tc>
          <w:tcPr>
            <w:tcW w:w="1155" w:type="dxa"/>
            <w:vAlign w:val="bottom"/>
          </w:tcPr>
          <w:p w14:paraId="1AEA2543" w14:textId="77777777" w:rsidR="00B00880" w:rsidRPr="008B3195" w:rsidRDefault="00B00880" w:rsidP="00877275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Neither Agree or Disagree</w:t>
            </w:r>
          </w:p>
        </w:tc>
        <w:tc>
          <w:tcPr>
            <w:tcW w:w="1134" w:type="dxa"/>
          </w:tcPr>
          <w:p w14:paraId="1B86A42F" w14:textId="77777777" w:rsidR="00B00880" w:rsidRDefault="00B00880" w:rsidP="0087727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  <w:p w14:paraId="3EBFE33B" w14:textId="77777777" w:rsidR="00B00880" w:rsidRDefault="00B00880" w:rsidP="0087727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  <w:p w14:paraId="7E177738" w14:textId="17554EE2" w:rsidR="00B00880" w:rsidRPr="006C55D8" w:rsidRDefault="00B00880" w:rsidP="00877275">
            <w:pPr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126" w:type="dxa"/>
          </w:tcPr>
          <w:p w14:paraId="77F1A66A" w14:textId="77777777" w:rsidR="00B00880" w:rsidRDefault="00B00880" w:rsidP="0087727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  <w:p w14:paraId="7F949FF8" w14:textId="627D31F0" w:rsidR="00B00880" w:rsidRDefault="00B00880" w:rsidP="0087727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Strongly</w:t>
            </w: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 xml:space="preserve"> Agree</w:t>
            </w:r>
          </w:p>
        </w:tc>
      </w:tr>
      <w:tr w:rsidR="00B00880" w:rsidRPr="006C55D8" w14:paraId="08FFECF3" w14:textId="03C9E116" w:rsidTr="00877275">
        <w:tc>
          <w:tcPr>
            <w:tcW w:w="1990" w:type="dxa"/>
          </w:tcPr>
          <w:p w14:paraId="6D0DF804" w14:textId="77777777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Malignant disease (cancer)</w:t>
            </w:r>
          </w:p>
        </w:tc>
        <w:tc>
          <w:tcPr>
            <w:tcW w:w="1134" w:type="dxa"/>
          </w:tcPr>
          <w:p w14:paraId="4BF0B4A7" w14:textId="0472466D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6C4F469A" w14:textId="06C65AF2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38547D47" w14:textId="121E694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4CC3A78F" w14:textId="371F0F8B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72CCC35C" w14:textId="7E3B66BA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7314BDF9" w14:textId="346F8D5E" w:rsidTr="00877275">
        <w:tc>
          <w:tcPr>
            <w:tcW w:w="1990" w:type="dxa"/>
          </w:tcPr>
          <w:p w14:paraId="7345FB36" w14:textId="77777777" w:rsidR="00B00880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5D31CB24" w14:textId="53836852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Infertility</w:t>
            </w:r>
          </w:p>
        </w:tc>
        <w:tc>
          <w:tcPr>
            <w:tcW w:w="1134" w:type="dxa"/>
          </w:tcPr>
          <w:p w14:paraId="5A4B0C01" w14:textId="2F046CC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0C1859BC" w14:textId="029BBCCD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1D372CD5" w14:textId="33B927FA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1CB551ED" w14:textId="3DA42BAD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368F2D2F" w14:textId="47E0E59B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174CBC" w14:paraId="32B421AC" w14:textId="2DC53C57" w:rsidTr="00877275">
        <w:tc>
          <w:tcPr>
            <w:tcW w:w="1990" w:type="dxa"/>
          </w:tcPr>
          <w:p w14:paraId="7DC8E13B" w14:textId="77777777" w:rsidR="00B00880" w:rsidRPr="000C3BCD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14:ligatures w14:val="standardContextual"/>
              </w:rPr>
            </w:pPr>
            <w:r w:rsidRPr="000C3BCD">
              <w:rPr>
                <w:rFonts w:ascii="Times New Roman" w:eastAsia="Aptos" w:hAnsi="Times New Roman" w:cs="Times New Roman"/>
                <w:color w:val="000000"/>
                <w:sz w:val="18"/>
                <w:szCs w:val="18"/>
                <w14:ligatures w14:val="standardContextual"/>
              </w:rPr>
              <w:t>Benign disease (endometriosis, lupus, Turner Syndrome)</w:t>
            </w:r>
          </w:p>
        </w:tc>
        <w:tc>
          <w:tcPr>
            <w:tcW w:w="1134" w:type="dxa"/>
          </w:tcPr>
          <w:p w14:paraId="1E75844E" w14:textId="57CF174A" w:rsidR="00B00880" w:rsidRPr="00A63466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1D615F28" w14:textId="2BA6B182" w:rsidR="00B00880" w:rsidRPr="00A63466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3B8C4B90" w14:textId="613F663A" w:rsidR="00B00880" w:rsidRPr="00A63466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59552688" w14:textId="5E2C6011" w:rsidR="00B00880" w:rsidRPr="00174CB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02A8AE66" w14:textId="19D544DA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174CBC" w14:paraId="5E059594" w14:textId="1C373BE6" w:rsidTr="00877275">
        <w:tc>
          <w:tcPr>
            <w:tcW w:w="1990" w:type="dxa"/>
          </w:tcPr>
          <w:p w14:paraId="437C9D66" w14:textId="77777777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voidance of genetic transmissible diseases</w:t>
            </w:r>
          </w:p>
        </w:tc>
        <w:tc>
          <w:tcPr>
            <w:tcW w:w="1134" w:type="dxa"/>
          </w:tcPr>
          <w:p w14:paraId="1EAF2AB2" w14:textId="3EBD66C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4105C3EF" w14:textId="34F4821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153A766D" w14:textId="5841B90D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2512D1C1" w14:textId="676E4C4F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0E01ACEB" w14:textId="25BF14FF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6C55D8" w14:paraId="7412D5DC" w14:textId="71536CFD" w:rsidTr="00877275">
        <w:tc>
          <w:tcPr>
            <w:tcW w:w="1990" w:type="dxa"/>
          </w:tcPr>
          <w:p w14:paraId="17483F03" w14:textId="77777777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ge related fertility loss</w:t>
            </w:r>
          </w:p>
        </w:tc>
        <w:tc>
          <w:tcPr>
            <w:tcW w:w="1134" w:type="dxa"/>
          </w:tcPr>
          <w:p w14:paraId="49A60D50" w14:textId="031C7B32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02598AE3" w14:textId="232EE613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4031CB41" w14:textId="6C651CD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6CC59C87" w14:textId="0D724E4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288919E7" w14:textId="2E953E26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174CBC" w14:paraId="289FE37A" w14:textId="2EB36D4A" w:rsidTr="00877275">
        <w:tc>
          <w:tcPr>
            <w:tcW w:w="1990" w:type="dxa"/>
          </w:tcPr>
          <w:p w14:paraId="11A34BA4" w14:textId="77777777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Development of a professional career</w:t>
            </w:r>
          </w:p>
        </w:tc>
        <w:tc>
          <w:tcPr>
            <w:tcW w:w="1134" w:type="dxa"/>
          </w:tcPr>
          <w:p w14:paraId="409989A7" w14:textId="76AEE8A7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5D42928C" w14:textId="593D323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5DFCFE9E" w14:textId="7E1013E8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7982C3D6" w14:textId="753138D4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34747677" w14:textId="2E7E0488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2170DC" w:rsidRPr="00174CBC" w14:paraId="1E95B74A" w14:textId="77777777" w:rsidTr="00877275">
        <w:tc>
          <w:tcPr>
            <w:tcW w:w="1990" w:type="dxa"/>
          </w:tcPr>
          <w:p w14:paraId="46EBFB0A" w14:textId="77777777" w:rsidR="002170DC" w:rsidRDefault="002170DC" w:rsidP="002170DC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27E28822" w14:textId="5C83CA12" w:rsidR="002170DC" w:rsidRPr="006C55D8" w:rsidRDefault="002170DC" w:rsidP="002170DC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 xml:space="preserve">Gender transition </w:t>
            </w:r>
          </w:p>
        </w:tc>
        <w:tc>
          <w:tcPr>
            <w:tcW w:w="1134" w:type="dxa"/>
          </w:tcPr>
          <w:p w14:paraId="388D3B05" w14:textId="71C4B52C" w:rsidR="002170DC" w:rsidRPr="00710FEC" w:rsidRDefault="002170DC" w:rsidP="002170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1D1E1146" w14:textId="22673CCA" w:rsidR="002170DC" w:rsidRPr="00710FEC" w:rsidRDefault="002170DC" w:rsidP="002170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258977D5" w14:textId="6D93E91F" w:rsidR="002170DC" w:rsidRPr="00710FEC" w:rsidRDefault="002170DC" w:rsidP="002170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25C6F235" w14:textId="5E633F00" w:rsidR="002170DC" w:rsidRPr="00710FEC" w:rsidRDefault="002170DC" w:rsidP="002170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5C46AE33" w14:textId="2074BCD7" w:rsidR="002170DC" w:rsidRPr="00710FEC" w:rsidRDefault="002170DC" w:rsidP="002170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B00880" w:rsidRPr="00174CBC" w14:paraId="51A2282E" w14:textId="72F1911D" w:rsidTr="00877275">
        <w:tc>
          <w:tcPr>
            <w:tcW w:w="1990" w:type="dxa"/>
          </w:tcPr>
          <w:p w14:paraId="18E6872E" w14:textId="77777777" w:rsidR="00B00880" w:rsidRPr="006C55D8" w:rsidRDefault="00B00880" w:rsidP="00B00880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ctive military service or deployment</w:t>
            </w:r>
          </w:p>
        </w:tc>
        <w:tc>
          <w:tcPr>
            <w:tcW w:w="1134" w:type="dxa"/>
          </w:tcPr>
          <w:p w14:paraId="5EDCAA9A" w14:textId="2F20576A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13" w:type="dxa"/>
          </w:tcPr>
          <w:p w14:paraId="5289CD4E" w14:textId="1BBBE3C9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55" w:type="dxa"/>
          </w:tcPr>
          <w:p w14:paraId="0B9610BE" w14:textId="49D8A74A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34" w:type="dxa"/>
          </w:tcPr>
          <w:p w14:paraId="6651226A" w14:textId="7C5E0AB5" w:rsidR="00B00880" w:rsidRPr="006C55D8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126" w:type="dxa"/>
          </w:tcPr>
          <w:p w14:paraId="3858F63A" w14:textId="3380AF3F" w:rsidR="00B00880" w:rsidRPr="00710FEC" w:rsidRDefault="00B00880" w:rsidP="00B0088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</w:pPr>
            <w:r w:rsidRPr="00710FE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54EC4739" w14:textId="77777777" w:rsidR="00CC252B" w:rsidRPr="006C55D8" w:rsidRDefault="00CC252B" w:rsidP="00195A9A">
      <w:pPr>
        <w:pStyle w:val="PargrafodaLista"/>
        <w:spacing w:before="240" w:line="276" w:lineRule="auto"/>
        <w:ind w:left="567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07753FBC" w14:textId="77777777" w:rsidR="00CC252B" w:rsidRPr="006C55D8" w:rsidRDefault="00CC252B" w:rsidP="008B3195">
      <w:pPr>
        <w:spacing w:after="0" w:line="240" w:lineRule="auto"/>
        <w:rPr>
          <w:rFonts w:ascii="Times New Roman" w:eastAsia="Aptos" w:hAnsi="Times New Roman" w:cs="Arial"/>
          <w:b/>
          <w:bCs/>
          <w:color w:val="000000"/>
          <w:kern w:val="2"/>
          <w:shd w:val="clear" w:color="auto" w:fill="FFFFFF"/>
          <w:lang w:val="en-GB"/>
          <w14:ligatures w14:val="standardContextual"/>
        </w:rPr>
      </w:pPr>
    </w:p>
    <w:p w14:paraId="381AC399" w14:textId="34547DFE" w:rsidR="00CC252B" w:rsidRPr="006C55D8" w:rsidRDefault="00CC252B" w:rsidP="006C55D8">
      <w:pPr>
        <w:pStyle w:val="PargrafodaLista"/>
        <w:numPr>
          <w:ilvl w:val="0"/>
          <w:numId w:val="1"/>
        </w:numPr>
        <w:spacing w:after="0" w:line="240" w:lineRule="auto"/>
        <w:ind w:left="567"/>
        <w:jc w:val="both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To what extent would you advise a 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relative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 or a close friend to resort to fertility preservation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 in the following </w:t>
      </w:r>
      <w:r w:rsidR="001342F6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situations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:</w:t>
      </w:r>
    </w:p>
    <w:p w14:paraId="75CE962D" w14:textId="77777777" w:rsidR="00CC252B" w:rsidRPr="006C55D8" w:rsidRDefault="00CC252B" w:rsidP="00CC252B">
      <w:pPr>
        <w:pStyle w:val="PargrafodaLista"/>
        <w:spacing w:after="0" w:line="240" w:lineRule="auto"/>
        <w:ind w:left="567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</w:p>
    <w:tbl>
      <w:tblPr>
        <w:tblStyle w:val="TabelacomGrelha"/>
        <w:tblW w:w="6171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429"/>
        <w:gridCol w:w="1406"/>
        <w:gridCol w:w="1346"/>
      </w:tblGrid>
      <w:tr w:rsidR="00CC252B" w:rsidRPr="006C55D8" w14:paraId="27732F48" w14:textId="77777777" w:rsidTr="00877275">
        <w:tc>
          <w:tcPr>
            <w:tcW w:w="1990" w:type="dxa"/>
          </w:tcPr>
          <w:p w14:paraId="11643523" w14:textId="77777777" w:rsidR="00CC252B" w:rsidRPr="006C55D8" w:rsidRDefault="00CC252B" w:rsidP="001D59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</w:pPr>
          </w:p>
        </w:tc>
        <w:tc>
          <w:tcPr>
            <w:tcW w:w="1429" w:type="dxa"/>
            <w:vAlign w:val="bottom"/>
          </w:tcPr>
          <w:p w14:paraId="4C572BB3" w14:textId="77777777" w:rsidR="00CC252B" w:rsidRPr="008B3195" w:rsidRDefault="00CC252B" w:rsidP="001D59F3">
            <w:pPr>
              <w:autoSpaceDE w:val="0"/>
              <w:autoSpaceDN w:val="0"/>
              <w:adjustRightInd w:val="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:lang w:val="en-GB"/>
              </w:rPr>
              <w:t>Never/Rarely</w:t>
            </w:r>
          </w:p>
        </w:tc>
        <w:tc>
          <w:tcPr>
            <w:tcW w:w="1406" w:type="dxa"/>
            <w:vAlign w:val="bottom"/>
          </w:tcPr>
          <w:p w14:paraId="47343D68" w14:textId="77777777" w:rsidR="00CC252B" w:rsidRPr="008B3195" w:rsidRDefault="00CC252B" w:rsidP="00CC25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Sometimes</w:t>
            </w:r>
          </w:p>
        </w:tc>
        <w:tc>
          <w:tcPr>
            <w:tcW w:w="1346" w:type="dxa"/>
            <w:vAlign w:val="bottom"/>
          </w:tcPr>
          <w:p w14:paraId="3A248E48" w14:textId="77777777" w:rsidR="00CC252B" w:rsidRPr="008B3195" w:rsidRDefault="00CC252B" w:rsidP="00CC252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bCs/>
                <w:iCs/>
                <w:color w:val="000000"/>
                <w:sz w:val="18"/>
                <w:szCs w:val="18"/>
                <w:lang w:val="en-GB"/>
                <w14:ligatures w14:val="standardContextual"/>
              </w:rPr>
              <w:t>Often/Always</w:t>
            </w:r>
          </w:p>
        </w:tc>
      </w:tr>
      <w:tr w:rsidR="001342F6" w:rsidRPr="006C55D8" w14:paraId="3DAC698C" w14:textId="77777777" w:rsidTr="00877275">
        <w:tc>
          <w:tcPr>
            <w:tcW w:w="1990" w:type="dxa"/>
          </w:tcPr>
          <w:p w14:paraId="3A168C10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Malignant disease (cancer)</w:t>
            </w:r>
          </w:p>
        </w:tc>
        <w:tc>
          <w:tcPr>
            <w:tcW w:w="1429" w:type="dxa"/>
          </w:tcPr>
          <w:p w14:paraId="0E080853" w14:textId="671AE597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653408B4" w14:textId="1317740B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183ED635" w14:textId="16C7678C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6C55D8" w14:paraId="60E8789C" w14:textId="77777777" w:rsidTr="00877275">
        <w:tc>
          <w:tcPr>
            <w:tcW w:w="1990" w:type="dxa"/>
          </w:tcPr>
          <w:p w14:paraId="1A5A05D7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Infertility</w:t>
            </w:r>
          </w:p>
        </w:tc>
        <w:tc>
          <w:tcPr>
            <w:tcW w:w="1429" w:type="dxa"/>
          </w:tcPr>
          <w:p w14:paraId="0A9EC4C1" w14:textId="0DE6BEE1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07EEC3B5" w14:textId="05CB875E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6DD6B4F1" w14:textId="7ADC20D3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A63466" w14:paraId="0BF8C578" w14:textId="77777777" w:rsidTr="00877275">
        <w:tc>
          <w:tcPr>
            <w:tcW w:w="1990" w:type="dxa"/>
          </w:tcPr>
          <w:p w14:paraId="5167EAA3" w14:textId="77777777" w:rsidR="001342F6" w:rsidRPr="000C3BCD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14:ligatures w14:val="standardContextual"/>
              </w:rPr>
            </w:pPr>
            <w:r w:rsidRPr="000C3BCD">
              <w:rPr>
                <w:rFonts w:ascii="Times New Roman" w:eastAsia="Aptos" w:hAnsi="Times New Roman" w:cs="Times New Roman"/>
                <w:color w:val="000000"/>
                <w:sz w:val="18"/>
                <w:szCs w:val="18"/>
                <w14:ligatures w14:val="standardContextual"/>
              </w:rPr>
              <w:t>Benign disease (endometriosis, lupus, Turner Syndrome)</w:t>
            </w:r>
          </w:p>
        </w:tc>
        <w:tc>
          <w:tcPr>
            <w:tcW w:w="1429" w:type="dxa"/>
          </w:tcPr>
          <w:p w14:paraId="1AA1539F" w14:textId="68357C3A" w:rsidR="001342F6" w:rsidRPr="00A63466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3A11BD86" w14:textId="6C14CB8E" w:rsidR="001342F6" w:rsidRPr="00A63466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55A09173" w14:textId="69E43CFB" w:rsidR="001342F6" w:rsidRPr="00A63466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174CBC" w14:paraId="462617B9" w14:textId="77777777" w:rsidTr="00877275">
        <w:tc>
          <w:tcPr>
            <w:tcW w:w="1990" w:type="dxa"/>
          </w:tcPr>
          <w:p w14:paraId="61BC3427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voidance of genetic transmissible diseases</w:t>
            </w:r>
          </w:p>
        </w:tc>
        <w:tc>
          <w:tcPr>
            <w:tcW w:w="1429" w:type="dxa"/>
          </w:tcPr>
          <w:p w14:paraId="0C29B8C7" w14:textId="66EBA9A4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37A26064" w14:textId="74D1FF71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6B58BBB6" w14:textId="74044C9C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6C55D8" w14:paraId="37D64DE0" w14:textId="77777777" w:rsidTr="00877275">
        <w:tc>
          <w:tcPr>
            <w:tcW w:w="1990" w:type="dxa"/>
          </w:tcPr>
          <w:p w14:paraId="3E68EF8C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ge related fertility loss</w:t>
            </w:r>
          </w:p>
        </w:tc>
        <w:tc>
          <w:tcPr>
            <w:tcW w:w="1429" w:type="dxa"/>
          </w:tcPr>
          <w:p w14:paraId="5ABA9172" w14:textId="79D7D9FB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426A961C" w14:textId="374191CE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0E0D85E5" w14:textId="63FBFE4C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174CBC" w14:paraId="3161AA0B" w14:textId="77777777" w:rsidTr="00877275">
        <w:tc>
          <w:tcPr>
            <w:tcW w:w="1990" w:type="dxa"/>
          </w:tcPr>
          <w:p w14:paraId="3376603E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Development of a professional career</w:t>
            </w:r>
          </w:p>
        </w:tc>
        <w:tc>
          <w:tcPr>
            <w:tcW w:w="1429" w:type="dxa"/>
          </w:tcPr>
          <w:p w14:paraId="5F570A81" w14:textId="68D2777B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293AEADB" w14:textId="69835A22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54508DED" w14:textId="55578CBD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1342F6" w:rsidRPr="00174CBC" w14:paraId="6489967C" w14:textId="77777777" w:rsidTr="00877275">
        <w:tc>
          <w:tcPr>
            <w:tcW w:w="1990" w:type="dxa"/>
          </w:tcPr>
          <w:p w14:paraId="0AC545E3" w14:textId="77777777" w:rsidR="001342F6" w:rsidRPr="006C55D8" w:rsidRDefault="001342F6" w:rsidP="001342F6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Active military service or deployment</w:t>
            </w:r>
          </w:p>
        </w:tc>
        <w:tc>
          <w:tcPr>
            <w:tcW w:w="1429" w:type="dxa"/>
          </w:tcPr>
          <w:p w14:paraId="4D16B96E" w14:textId="6D3E88EA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406" w:type="dxa"/>
          </w:tcPr>
          <w:p w14:paraId="7BD491FD" w14:textId="6F25C36F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346" w:type="dxa"/>
          </w:tcPr>
          <w:p w14:paraId="24F19FBB" w14:textId="1ABF146A" w:rsidR="001342F6" w:rsidRPr="006C55D8" w:rsidRDefault="001342F6" w:rsidP="001342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01302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0D5EECD0" w14:textId="77777777" w:rsidR="00CC252B" w:rsidRPr="006C55D8" w:rsidRDefault="00CC252B" w:rsidP="00CC252B">
      <w:pPr>
        <w:pStyle w:val="PargrafodaLista"/>
        <w:spacing w:after="0" w:line="240" w:lineRule="auto"/>
        <w:ind w:left="567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</w:p>
    <w:p w14:paraId="0DAFB245" w14:textId="77777777" w:rsidR="00CC252B" w:rsidRPr="006C55D8" w:rsidRDefault="00CC252B" w:rsidP="00CC252B">
      <w:pPr>
        <w:pStyle w:val="PargrafodaLista"/>
        <w:spacing w:after="0" w:line="240" w:lineRule="auto"/>
        <w:ind w:left="567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</w:p>
    <w:p w14:paraId="67A4A7F9" w14:textId="4DEAC913" w:rsidR="00B256A4" w:rsidRDefault="00CC252B" w:rsidP="006C55D8">
      <w:pPr>
        <w:pStyle w:val="PargrafodaLista"/>
        <w:spacing w:after="0" w:line="240" w:lineRule="auto"/>
        <w:ind w:left="284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It is important for us to understand 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the reason(s) for 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your 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answers above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. Please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 give a brief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 xml:space="preserve"> expla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nation.</w:t>
      </w:r>
    </w:p>
    <w:p w14:paraId="618683B7" w14:textId="77777777" w:rsidR="00B256A4" w:rsidRDefault="00B256A4" w:rsidP="006C55D8">
      <w:pPr>
        <w:pStyle w:val="PargrafodaLista"/>
        <w:spacing w:after="0" w:line="240" w:lineRule="auto"/>
        <w:ind w:left="284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</w:p>
    <w:p w14:paraId="2856B837" w14:textId="11B637B8" w:rsidR="00CC252B" w:rsidRPr="006C55D8" w:rsidRDefault="00367E33" w:rsidP="00B256A4">
      <w:pPr>
        <w:pStyle w:val="PargrafodaLista"/>
        <w:spacing w:after="0" w:line="480" w:lineRule="auto"/>
        <w:ind w:left="284"/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</w:pP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_______</w:t>
      </w:r>
      <w:r w:rsidR="00B256A4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_____________________________________________________________________________________________</w:t>
      </w:r>
      <w:r w:rsidRP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_________________________________</w:t>
      </w:r>
      <w:r w:rsidR="006C55D8">
        <w:rPr>
          <w:rFonts w:ascii="Times New Roman" w:eastAsia="Aptos" w:hAnsi="Times New Roman" w:cs="Arial"/>
          <w:bCs/>
          <w:color w:val="000000"/>
          <w:kern w:val="2"/>
          <w:shd w:val="clear" w:color="auto" w:fill="FFFFFF"/>
          <w:lang w:val="en-GB"/>
          <w14:ligatures w14:val="standardContextual"/>
        </w:rPr>
        <w:t>_______________</w:t>
      </w:r>
    </w:p>
    <w:p w14:paraId="5117B440" w14:textId="23D6648B" w:rsidR="008B3195" w:rsidRPr="008B3195" w:rsidRDefault="00367E33" w:rsidP="00367E33">
      <w:pPr>
        <w:spacing w:before="240" w:line="240" w:lineRule="auto"/>
        <w:rPr>
          <w:rFonts w:ascii="Times New Roman" w:eastAsia="Aptos" w:hAnsi="Times New Roman" w:cs="Times New Roman"/>
          <w:bCs/>
          <w:kern w:val="2"/>
          <w:u w:val="single"/>
          <w:lang w:val="en-GB"/>
          <w14:ligatures w14:val="standardContextual"/>
        </w:rPr>
      </w:pPr>
      <w:r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lastRenderedPageBreak/>
        <w:t>Section III.</w:t>
      </w:r>
      <w:r w:rsidR="00733544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 xml:space="preserve"> </w:t>
      </w:r>
      <w:r w:rsidR="008B3195" w:rsidRPr="008B3195">
        <w:rPr>
          <w:rFonts w:ascii="Times New Roman" w:eastAsia="Aptos" w:hAnsi="Times New Roman" w:cs="Arial"/>
          <w:bCs/>
          <w:color w:val="000000"/>
          <w:kern w:val="2"/>
          <w:u w:val="single"/>
          <w:shd w:val="clear" w:color="auto" w:fill="FFFFFF"/>
          <w:lang w:val="en-GB"/>
          <w14:ligatures w14:val="standardContextual"/>
        </w:rPr>
        <w:t>SOCIODEMOGRAPHIC AND SOCIO-PROFESSIONAL CHARACTERISTICS</w:t>
      </w:r>
    </w:p>
    <w:p w14:paraId="156ADA43" w14:textId="3D2B7B09" w:rsidR="00367E33" w:rsidRPr="006C55D8" w:rsidRDefault="00367E33" w:rsidP="00367E33">
      <w:pPr>
        <w:pStyle w:val="PargrafodaLista"/>
        <w:numPr>
          <w:ilvl w:val="0"/>
          <w:numId w:val="1"/>
        </w:numPr>
        <w:spacing w:before="240" w:line="278" w:lineRule="auto"/>
        <w:ind w:left="56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What is your </w:t>
      </w:r>
      <w:r w:rsidR="00B8600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occupation</w:t>
      </w: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?</w:t>
      </w:r>
    </w:p>
    <w:p w14:paraId="3F43FC1B" w14:textId="7DE7DB98" w:rsidR="00367E33" w:rsidRPr="006C55D8" w:rsidRDefault="00367E33" w:rsidP="001342F6">
      <w:pPr>
        <w:pStyle w:val="PargrafodaLista"/>
        <w:spacing w:after="0"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Medical Doctor (MD)</w:t>
      </w:r>
      <w:r w:rsidR="001603BD" w:rsidRPr="001603BD">
        <w:rPr>
          <w:rFonts w:ascii="Times New Roman" w:hAnsi="Times New Roman" w:cs="Times New Roman"/>
          <w:color w:val="0D0D0D" w:themeColor="text1" w:themeTint="F2"/>
          <w:lang w:val="en-GB"/>
        </w:rPr>
        <w:t xml:space="preserve"> 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B8600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2E2B6164" w14:textId="676BBA6D" w:rsidR="00367E33" w:rsidRPr="006C55D8" w:rsidRDefault="00367E33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Nurse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5143FB0A" w14:textId="43E2D4B9" w:rsidR="00367E33" w:rsidRPr="006C55D8" w:rsidRDefault="00367E33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Embryologist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380293F0" w14:textId="753EBD65" w:rsidR="00367E33" w:rsidRPr="006C55D8" w:rsidRDefault="00367E33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Biologist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55F227D7" w14:textId="6972760C" w:rsidR="00367E33" w:rsidRPr="006C55D8" w:rsidRDefault="00367E33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Psychologist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2DDDE814" w14:textId="77777777" w:rsidR="001342F6" w:rsidRDefault="001342F6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45EF5226" w14:textId="2A0C1DBF" w:rsidR="00367E33" w:rsidRPr="006C55D8" w:rsidRDefault="00367E33" w:rsidP="001342F6">
      <w:pPr>
        <w:pStyle w:val="PargrafodaLista"/>
        <w:spacing w:line="240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Other_________________</w:t>
      </w:r>
    </w:p>
    <w:p w14:paraId="092F5CFE" w14:textId="77777777" w:rsidR="00367E33" w:rsidRPr="006C55D8" w:rsidRDefault="00367E33" w:rsidP="00367E33">
      <w:pPr>
        <w:pStyle w:val="PargrafodaLista"/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790F1FF0" w14:textId="2C3ABCEC" w:rsidR="008B3195" w:rsidRDefault="00367E33" w:rsidP="006C55D8">
      <w:pPr>
        <w:pStyle w:val="PargrafodaLista"/>
        <w:numPr>
          <w:ilvl w:val="0"/>
          <w:numId w:val="1"/>
        </w:numPr>
        <w:spacing w:line="278" w:lineRule="auto"/>
        <w:ind w:left="567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What is your specialty/subspecialty</w:t>
      </w:r>
      <w:r w:rsidRPr="006C55D8"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  <w:t>? ______________________________</w:t>
      </w:r>
      <w:r w:rsidR="00733544"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  <w:t>____</w:t>
      </w:r>
    </w:p>
    <w:p w14:paraId="0E5B2058" w14:textId="77777777" w:rsidR="00B8600C" w:rsidRPr="006C55D8" w:rsidRDefault="00B8600C" w:rsidP="00A63466">
      <w:pPr>
        <w:pStyle w:val="PargrafodaLista"/>
        <w:spacing w:line="278" w:lineRule="auto"/>
        <w:ind w:left="567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544925B5" w14:textId="77777777" w:rsidR="008B3195" w:rsidRPr="006C55D8" w:rsidRDefault="00367E33" w:rsidP="00367E33">
      <w:pPr>
        <w:pStyle w:val="PargrafodaLista"/>
        <w:numPr>
          <w:ilvl w:val="0"/>
          <w:numId w:val="1"/>
        </w:numPr>
        <w:spacing w:before="240" w:line="278" w:lineRule="auto"/>
        <w:ind w:left="567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At this moment, which situation best describes your professional </w:t>
      </w:r>
      <w:r w:rsidRPr="001342F6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position?</w:t>
      </w:r>
    </w:p>
    <w:p w14:paraId="153883C6" w14:textId="77777777" w:rsidR="00367E33" w:rsidRPr="006C55D8" w:rsidRDefault="00367E33" w:rsidP="00367E33">
      <w:pPr>
        <w:pStyle w:val="PargrafodaLista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3423EF70" w14:textId="77C9DDDE" w:rsidR="00367E33" w:rsidRPr="006C55D8" w:rsidRDefault="00367E33" w:rsidP="001342F6">
      <w:pPr>
        <w:pStyle w:val="PargrafodaLista"/>
        <w:spacing w:before="240" w:line="278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Directors and executive managers</w:t>
      </w:r>
      <w:r w:rsidR="001342F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342F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B8600C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B8600C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B8600C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B8600C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B8600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61A5717B" w14:textId="165178B9" w:rsidR="00367E33" w:rsidRPr="006C55D8" w:rsidRDefault="00367E33" w:rsidP="001342F6">
      <w:pPr>
        <w:pStyle w:val="PargrafodaLista"/>
        <w:spacing w:before="240" w:line="278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Healthcare professionals and Professors</w:t>
      </w:r>
      <w:r w:rsidR="001342F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342F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22FF54B3" w14:textId="676B5EA0" w:rsidR="00367E33" w:rsidRPr="006C55D8" w:rsidRDefault="00367E33" w:rsidP="001342F6">
      <w:pPr>
        <w:pStyle w:val="PargrafodaLista"/>
        <w:spacing w:before="240" w:line="278" w:lineRule="auto"/>
        <w:ind w:left="1276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Intermediate-level technicians and occupations related to life sciences</w:t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386128C6" w14:textId="2143C5B5" w:rsidR="00367E33" w:rsidRPr="006C55D8" w:rsidRDefault="00367E33" w:rsidP="001342F6">
      <w:pPr>
        <w:pStyle w:val="PargrafodaLista"/>
        <w:spacing w:before="240" w:line="278" w:lineRule="auto"/>
        <w:ind w:left="1276"/>
        <w:rPr>
          <w:rFonts w:ascii="Times New Roman" w:eastAsia="Aptos" w:hAnsi="Times New Roman" w:cs="Times New Roman"/>
          <w:kern w:val="2"/>
          <w:sz w:val="18"/>
          <w:szCs w:val="18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Personal Care Workers in Health Services</w:t>
      </w:r>
      <w:r w:rsidR="001603BD">
        <w:rPr>
          <w:rFonts w:ascii="Times New Roman" w:hAnsi="Times New Roman" w:cs="Times New Roman"/>
          <w:color w:val="0D0D0D" w:themeColor="text1" w:themeTint="F2"/>
          <w:lang w:val="en-GB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0266144B" w14:textId="77777777" w:rsidR="00367E33" w:rsidRPr="006C55D8" w:rsidRDefault="00367E33" w:rsidP="00367E33">
      <w:pPr>
        <w:pStyle w:val="PargrafodaLista"/>
        <w:spacing w:before="240" w:line="278" w:lineRule="auto"/>
        <w:ind w:left="1440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212524FD" w14:textId="481BD718" w:rsidR="008B3195" w:rsidRPr="006C55D8" w:rsidRDefault="00367E33" w:rsidP="00625654">
      <w:pPr>
        <w:pStyle w:val="PargrafodaLista"/>
        <w:numPr>
          <w:ilvl w:val="0"/>
          <w:numId w:val="1"/>
        </w:numPr>
        <w:spacing w:before="240" w:line="278" w:lineRule="auto"/>
        <w:ind w:left="567" w:hanging="425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How many years have you been working as a healthcare professional?</w:t>
      </w:r>
    </w:p>
    <w:p w14:paraId="2908CA0B" w14:textId="77777777" w:rsidR="00367E33" w:rsidRPr="006C55D8" w:rsidRDefault="00367E33" w:rsidP="00367E33">
      <w:pPr>
        <w:pStyle w:val="PargrafodaLista"/>
        <w:spacing w:before="240" w:line="278" w:lineRule="auto"/>
        <w:ind w:left="56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513BC117" w14:textId="188A5139" w:rsidR="00367E33" w:rsidRPr="006C55D8" w:rsidRDefault="00367E33" w:rsidP="001603BD">
      <w:pPr>
        <w:pStyle w:val="PargrafodaLista"/>
        <w:spacing w:before="240" w:line="278" w:lineRule="auto"/>
        <w:ind w:left="128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≤ 5</w:t>
      </w:r>
      <w:r w:rsidR="00B8600C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B8600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7C6B78ED" w14:textId="162CBE08" w:rsidR="00367E33" w:rsidRPr="006C55D8" w:rsidRDefault="00367E33" w:rsidP="001603BD">
      <w:pPr>
        <w:pStyle w:val="PargrafodaLista"/>
        <w:spacing w:before="240" w:line="278" w:lineRule="auto"/>
        <w:ind w:left="128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6-10</w:t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420B19AD" w14:textId="4D8307BB" w:rsidR="00367E33" w:rsidRPr="006C55D8" w:rsidRDefault="00367E33" w:rsidP="001603BD">
      <w:pPr>
        <w:pStyle w:val="PargrafodaLista"/>
        <w:spacing w:before="240" w:line="278" w:lineRule="auto"/>
        <w:ind w:left="128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11-15</w:t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3EE4EC2C" w14:textId="36CC6E12" w:rsidR="00367E33" w:rsidRPr="006C55D8" w:rsidRDefault="00367E33" w:rsidP="001603BD">
      <w:pPr>
        <w:pStyle w:val="PargrafodaLista"/>
        <w:spacing w:before="240" w:line="278" w:lineRule="auto"/>
        <w:ind w:left="128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&gt; 15</w:t>
      </w:r>
      <w:r w:rsidR="00A63466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A63466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6463DEF1" w14:textId="666CB72A" w:rsidR="00877275" w:rsidRDefault="00877275" w:rsidP="008B3195">
      <w:pPr>
        <w:autoSpaceDE w:val="0"/>
        <w:autoSpaceDN w:val="0"/>
        <w:adjustRightInd w:val="0"/>
        <w:spacing w:after="0" w:line="240" w:lineRule="auto"/>
        <w:rPr>
          <w:rFonts w:ascii="Times New Roman" w:eastAsia="Aptos" w:hAnsi="Times New Roman" w:cs="Times New Roman"/>
          <w:lang w:val="en-GB"/>
          <w14:ligatures w14:val="standardContextual"/>
        </w:rPr>
      </w:pPr>
    </w:p>
    <w:p w14:paraId="73BBAA82" w14:textId="77777777" w:rsidR="00877275" w:rsidRPr="008B3195" w:rsidRDefault="00877275" w:rsidP="008B3195">
      <w:pPr>
        <w:autoSpaceDE w:val="0"/>
        <w:autoSpaceDN w:val="0"/>
        <w:adjustRightInd w:val="0"/>
        <w:spacing w:after="0" w:line="240" w:lineRule="auto"/>
        <w:rPr>
          <w:rFonts w:ascii="Times New Roman" w:eastAsia="Aptos" w:hAnsi="Times New Roman" w:cs="Times New Roman"/>
          <w:lang w:val="en-GB"/>
          <w14:ligatures w14:val="standardContextual"/>
        </w:rPr>
      </w:pPr>
    </w:p>
    <w:p w14:paraId="4A88FA02" w14:textId="6F1790DA" w:rsidR="008B3195" w:rsidRPr="006C55D8" w:rsidRDefault="00367E33" w:rsidP="00625654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425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Do you have professional experience:</w:t>
      </w:r>
    </w:p>
    <w:p w14:paraId="03EBF2BA" w14:textId="77777777" w:rsidR="00367E33" w:rsidRPr="008B3195" w:rsidRDefault="00367E33" w:rsidP="008B3195">
      <w:pPr>
        <w:autoSpaceDE w:val="0"/>
        <w:autoSpaceDN w:val="0"/>
        <w:adjustRightInd w:val="0"/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0DCB6E70" w14:textId="77777777" w:rsidR="008B3195" w:rsidRPr="006C55D8" w:rsidRDefault="008B3195" w:rsidP="008B3195">
      <w:pPr>
        <w:autoSpaceDE w:val="0"/>
        <w:autoSpaceDN w:val="0"/>
        <w:adjustRightInd w:val="0"/>
        <w:spacing w:after="0" w:line="240" w:lineRule="auto"/>
        <w:rPr>
          <w:rFonts w:ascii="Times New Roman" w:eastAsia="Aptos" w:hAnsi="Times New Roman" w:cs="Times New Roman"/>
          <w:sz w:val="24"/>
          <w:szCs w:val="24"/>
          <w:lang w:val="en-GB"/>
          <w14:ligatures w14:val="standardContextual"/>
        </w:rPr>
      </w:pPr>
    </w:p>
    <w:tbl>
      <w:tblPr>
        <w:tblStyle w:val="TabelacomGrelha"/>
        <w:tblW w:w="6384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624"/>
        <w:gridCol w:w="1612"/>
        <w:gridCol w:w="1648"/>
      </w:tblGrid>
      <w:tr w:rsidR="00367E33" w:rsidRPr="006C55D8" w14:paraId="319335A3" w14:textId="77777777" w:rsidTr="001603BD">
        <w:tc>
          <w:tcPr>
            <w:tcW w:w="1500" w:type="dxa"/>
          </w:tcPr>
          <w:p w14:paraId="50588040" w14:textId="77777777" w:rsidR="00367E33" w:rsidRPr="006C55D8" w:rsidRDefault="00367E33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</w:tc>
        <w:tc>
          <w:tcPr>
            <w:tcW w:w="1624" w:type="dxa"/>
          </w:tcPr>
          <w:p w14:paraId="6E3CEE9D" w14:textId="77777777" w:rsidR="00367E33" w:rsidRPr="006C55D8" w:rsidRDefault="00367E33" w:rsidP="00367E3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329AF54C" w14:textId="77777777" w:rsidR="00367E33" w:rsidRPr="008B3195" w:rsidRDefault="00367E33" w:rsidP="00367E33">
            <w:pPr>
              <w:autoSpaceDE w:val="0"/>
              <w:autoSpaceDN w:val="0"/>
              <w:adjustRightInd w:val="0"/>
              <w:ind w:right="60"/>
              <w:jc w:val="center"/>
              <w:rPr>
                <w:lang w:val="en-GB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No</w:t>
            </w:r>
          </w:p>
        </w:tc>
        <w:tc>
          <w:tcPr>
            <w:tcW w:w="1612" w:type="dxa"/>
          </w:tcPr>
          <w:p w14:paraId="7DC12C9D" w14:textId="77777777" w:rsidR="00367E33" w:rsidRPr="006C55D8" w:rsidRDefault="00367E33" w:rsidP="00367E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76D9723A" w14:textId="335256D7" w:rsidR="00367E33" w:rsidRPr="008B3195" w:rsidRDefault="00367E33" w:rsidP="00367E3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Yes, just in one</w:t>
            </w:r>
            <w:r w:rsidR="00B8600C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 xml:space="preserve"> setting</w:t>
            </w:r>
          </w:p>
        </w:tc>
        <w:tc>
          <w:tcPr>
            <w:tcW w:w="1648" w:type="dxa"/>
          </w:tcPr>
          <w:p w14:paraId="0F000A31" w14:textId="77777777" w:rsidR="00367E33" w:rsidRPr="006C55D8" w:rsidRDefault="00367E33" w:rsidP="00367E3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</w:p>
          <w:p w14:paraId="0F93BBAB" w14:textId="7B143CAC" w:rsidR="00367E33" w:rsidRPr="008B3195" w:rsidRDefault="00367E33" w:rsidP="00367E3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Yes, in many</w:t>
            </w:r>
            <w:r w:rsidR="00B8600C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 xml:space="preserve"> settings</w:t>
            </w:r>
          </w:p>
        </w:tc>
      </w:tr>
      <w:tr w:rsidR="00367E33" w:rsidRPr="00DC588C" w14:paraId="177BC1D6" w14:textId="77777777" w:rsidTr="001603BD">
        <w:tc>
          <w:tcPr>
            <w:tcW w:w="1500" w:type="dxa"/>
          </w:tcPr>
          <w:p w14:paraId="777D6FA0" w14:textId="77777777" w:rsidR="00367E33" w:rsidRPr="006C55D8" w:rsidRDefault="00367E33" w:rsidP="001D59F3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In public health care settings</w:t>
            </w:r>
          </w:p>
        </w:tc>
        <w:tc>
          <w:tcPr>
            <w:tcW w:w="1624" w:type="dxa"/>
          </w:tcPr>
          <w:p w14:paraId="22303CEC" w14:textId="3680D64C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612" w:type="dxa"/>
          </w:tcPr>
          <w:p w14:paraId="2F9DDD83" w14:textId="7756C0CB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648" w:type="dxa"/>
          </w:tcPr>
          <w:p w14:paraId="5647B1C5" w14:textId="1A038578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  <w:tr w:rsidR="00367E33" w:rsidRPr="00DC588C" w14:paraId="69DB08B1" w14:textId="77777777" w:rsidTr="001603BD">
        <w:tc>
          <w:tcPr>
            <w:tcW w:w="1500" w:type="dxa"/>
          </w:tcPr>
          <w:p w14:paraId="01C7FE78" w14:textId="509F8952" w:rsidR="00367E33" w:rsidRPr="006C55D8" w:rsidRDefault="00367E33" w:rsidP="001603BD">
            <w:pPr>
              <w:autoSpaceDE w:val="0"/>
              <w:autoSpaceDN w:val="0"/>
              <w:adjustRightInd w:val="0"/>
              <w:ind w:right="60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6C55D8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  <w:t>In private health care settings</w:t>
            </w:r>
          </w:p>
        </w:tc>
        <w:tc>
          <w:tcPr>
            <w:tcW w:w="1624" w:type="dxa"/>
          </w:tcPr>
          <w:p w14:paraId="7079FF42" w14:textId="52B79169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612" w:type="dxa"/>
          </w:tcPr>
          <w:p w14:paraId="134273A1" w14:textId="09951370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  <w:tc>
          <w:tcPr>
            <w:tcW w:w="1648" w:type="dxa"/>
          </w:tcPr>
          <w:p w14:paraId="775A9A36" w14:textId="27D2F477" w:rsidR="00367E33" w:rsidRPr="006C55D8" w:rsidRDefault="00B8600C" w:rsidP="001D59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GB"/>
                <w14:ligatures w14:val="standardContextual"/>
              </w:rPr>
            </w:pPr>
            <w:r w:rsidRPr="00DC588C">
              <w:rPr>
                <w:rFonts w:ascii="Times New Roman" w:eastAsia="Aptos" w:hAnsi="Times New Roman" w:cs="Times New Roman"/>
                <w:color w:val="000000"/>
                <w:sz w:val="44"/>
                <w:szCs w:val="44"/>
                <w:lang w:val="en-GB"/>
                <w14:ligatures w14:val="standardContextual"/>
              </w:rPr>
              <w:t>□</w:t>
            </w:r>
          </w:p>
        </w:tc>
      </w:tr>
    </w:tbl>
    <w:p w14:paraId="209D1866" w14:textId="4FA0787D" w:rsidR="008B3195" w:rsidRPr="006C55D8" w:rsidRDefault="00625654" w:rsidP="00625654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before="240" w:line="400" w:lineRule="atLeast"/>
        <w:ind w:left="567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lang w:val="en-GB"/>
          <w14:ligatures w14:val="standardContextual"/>
        </w:rPr>
        <w:lastRenderedPageBreak/>
        <w:t xml:space="preserve">What is </w:t>
      </w:r>
      <w:r w:rsidR="009202F0">
        <w:rPr>
          <w:rFonts w:ascii="Times New Roman" w:eastAsia="Aptos" w:hAnsi="Times New Roman" w:cs="Times New Roman"/>
          <w:lang w:val="en-GB"/>
          <w14:ligatures w14:val="standardContextual"/>
        </w:rPr>
        <w:t>the highest</w:t>
      </w:r>
      <w:r w:rsidR="009202F0" w:rsidRPr="006C55D8">
        <w:rPr>
          <w:rFonts w:ascii="Times New Roman" w:eastAsia="Aptos" w:hAnsi="Times New Roman" w:cs="Times New Roman"/>
          <w:lang w:val="en-GB"/>
          <w14:ligatures w14:val="standardContextual"/>
        </w:rPr>
        <w:t xml:space="preserve"> </w:t>
      </w:r>
      <w:r w:rsidR="00367E33" w:rsidRPr="006C55D8">
        <w:rPr>
          <w:rFonts w:ascii="Times New Roman" w:eastAsia="Aptos" w:hAnsi="Times New Roman" w:cs="Times New Roman"/>
          <w:lang w:val="en-GB"/>
          <w14:ligatures w14:val="standardContextual"/>
        </w:rPr>
        <w:t>education</w:t>
      </w:r>
      <w:r w:rsidR="009202F0">
        <w:rPr>
          <w:rFonts w:ascii="Times New Roman" w:eastAsia="Aptos" w:hAnsi="Times New Roman" w:cs="Times New Roman"/>
          <w:lang w:val="en-GB"/>
          <w14:ligatures w14:val="standardContextual"/>
        </w:rPr>
        <w:t>al level you have completed</w:t>
      </w:r>
      <w:r w:rsidR="00367E33" w:rsidRPr="006C55D8">
        <w:rPr>
          <w:rFonts w:ascii="Times New Roman" w:eastAsia="Aptos" w:hAnsi="Times New Roman" w:cs="Times New Roman"/>
          <w:lang w:val="en-GB"/>
          <w14:ligatures w14:val="standardContextual"/>
        </w:rPr>
        <w:t>?</w:t>
      </w:r>
    </w:p>
    <w:p w14:paraId="45BDC9A9" w14:textId="77777777" w:rsidR="00625654" w:rsidRPr="006C55D8" w:rsidRDefault="00625654" w:rsidP="00625654">
      <w:pPr>
        <w:pStyle w:val="PargrafodaLista"/>
        <w:autoSpaceDE w:val="0"/>
        <w:autoSpaceDN w:val="0"/>
        <w:adjustRightInd w:val="0"/>
        <w:spacing w:before="240" w:line="400" w:lineRule="atLeast"/>
        <w:ind w:left="567"/>
        <w:rPr>
          <w:rFonts w:ascii="Times New Roman" w:eastAsia="Aptos" w:hAnsi="Times New Roman" w:cs="Times New Roman"/>
          <w:lang w:val="en-GB"/>
          <w14:ligatures w14:val="standardContextual"/>
        </w:rPr>
      </w:pPr>
    </w:p>
    <w:p w14:paraId="1CEE329C" w14:textId="3005CD9E" w:rsidR="00367E33" w:rsidRPr="006C55D8" w:rsidRDefault="00625654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Bachelor’s</w:t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degree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791858D2" w14:textId="69ADE99B" w:rsidR="00625654" w:rsidRPr="006C55D8" w:rsidRDefault="00625654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bookmarkStart w:id="0" w:name="_Hlk195523767"/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Licentiate</w:t>
      </w:r>
      <w:bookmarkEnd w:id="0"/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degree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36145B70" w14:textId="79C7EBC5" w:rsidR="00625654" w:rsidRPr="006C55D8" w:rsidRDefault="00625654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bookmarkStart w:id="1" w:name="_Hlk195523760"/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Master’s/</w:t>
      </w:r>
      <w:r w:rsidRPr="006C55D8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Integrated Master’s</w:t>
      </w:r>
      <w:bookmarkEnd w:id="1"/>
      <w:r w:rsidRPr="006C55D8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4604A7F0" w14:textId="4FE7DCE3" w:rsidR="00625654" w:rsidRDefault="00625654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</w:pPr>
      <w:r w:rsidRPr="008B3195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PhD</w:t>
      </w:r>
      <w:r w:rsidRPr="006C55D8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 xml:space="preserve"> </w:t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9202F0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0D11DACB" w14:textId="77777777" w:rsidR="001603BD" w:rsidRPr="006C55D8" w:rsidRDefault="001603BD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</w:p>
    <w:p w14:paraId="3BAB6A45" w14:textId="0C34B21E" w:rsidR="00625654" w:rsidRPr="006C55D8" w:rsidRDefault="00625654" w:rsidP="00174CBC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Other____________________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>_______</w:t>
      </w:r>
    </w:p>
    <w:p w14:paraId="3A18A8DE" w14:textId="77777777" w:rsidR="008B3195" w:rsidRPr="008B3195" w:rsidRDefault="008B3195" w:rsidP="006C55D8">
      <w:pPr>
        <w:spacing w:after="0" w:line="278" w:lineRule="auto"/>
        <w:ind w:left="993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5F131148" w14:textId="19B39B66" w:rsidR="008B3195" w:rsidRPr="006C55D8" w:rsidRDefault="00F00C36" w:rsidP="00625654">
      <w:pPr>
        <w:pStyle w:val="PargrafodaLista"/>
        <w:numPr>
          <w:ilvl w:val="0"/>
          <w:numId w:val="1"/>
        </w:numPr>
        <w:spacing w:before="240" w:line="278" w:lineRule="auto"/>
        <w:ind w:left="56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How</w:t>
      </w:r>
      <w:r w:rsidR="00625654"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</w:t>
      </w:r>
      <w:r w:rsidR="002A1DC7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old are you?</w:t>
      </w:r>
    </w:p>
    <w:p w14:paraId="798ADFAE" w14:textId="77777777" w:rsidR="00625654" w:rsidRPr="006C55D8" w:rsidRDefault="00625654" w:rsidP="00625654">
      <w:pPr>
        <w:pStyle w:val="PargrafodaLista"/>
        <w:spacing w:before="240" w:line="278" w:lineRule="auto"/>
        <w:ind w:left="567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5FB3FEF6" w14:textId="4B763435" w:rsidR="00625654" w:rsidRPr="006C55D8" w:rsidRDefault="00625654" w:rsidP="001603BD">
      <w:pPr>
        <w:pStyle w:val="PargrafodaLista"/>
        <w:spacing w:after="0" w:line="278" w:lineRule="auto"/>
        <w:ind w:left="1134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21 – 30</w:t>
      </w:r>
      <w:r w:rsidR="002A1DC7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years </w:t>
      </w:r>
      <w:r w:rsidR="002A1DC7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ab/>
      </w:r>
      <w:r w:rsidR="002A1DC7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1748FAD0" w14:textId="7CE5BB15" w:rsidR="00625654" w:rsidRPr="006C55D8" w:rsidRDefault="00625654" w:rsidP="001603BD">
      <w:pPr>
        <w:pStyle w:val="PargrafodaLista"/>
        <w:spacing w:after="0" w:line="278" w:lineRule="auto"/>
        <w:ind w:left="1134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31 – 40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years 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65CAB010" w14:textId="144705C6" w:rsidR="00625654" w:rsidRPr="006C55D8" w:rsidRDefault="00625654" w:rsidP="001603BD">
      <w:pPr>
        <w:pStyle w:val="PargrafodaLista"/>
        <w:spacing w:after="0" w:line="278" w:lineRule="auto"/>
        <w:ind w:left="1134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41 – 50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years 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2BD13FFD" w14:textId="03B53B33" w:rsidR="00625654" w:rsidRPr="006C55D8" w:rsidRDefault="00625654" w:rsidP="001603BD">
      <w:pPr>
        <w:pStyle w:val="PargrafodaLista"/>
        <w:spacing w:after="0" w:line="278" w:lineRule="auto"/>
        <w:ind w:left="1134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51 – 60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years 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15908F26" w14:textId="4933D0BD" w:rsidR="00625654" w:rsidRDefault="00625654" w:rsidP="001603BD">
      <w:pPr>
        <w:pStyle w:val="PargrafodaLista"/>
        <w:spacing w:after="0" w:line="278" w:lineRule="auto"/>
        <w:ind w:left="1134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&gt; 61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   years </w:t>
      </w:r>
      <w:r w:rsidR="00174CBC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65D06E28" w14:textId="77777777" w:rsidR="006C55D8" w:rsidRDefault="006C55D8" w:rsidP="006C55D8">
      <w:pPr>
        <w:pStyle w:val="PargrafodaLista"/>
        <w:spacing w:after="0" w:line="278" w:lineRule="auto"/>
        <w:ind w:left="1080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081EEE12" w14:textId="77777777" w:rsidR="00625654" w:rsidRPr="006C55D8" w:rsidRDefault="00625654" w:rsidP="00625654">
      <w:pPr>
        <w:pStyle w:val="PargrafodaLista"/>
        <w:spacing w:after="0" w:line="278" w:lineRule="auto"/>
        <w:ind w:left="1080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259FCD7B" w14:textId="018D58A6" w:rsidR="00625654" w:rsidRPr="006C55D8" w:rsidRDefault="002A1DC7" w:rsidP="001603BD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before="240" w:line="240" w:lineRule="auto"/>
        <w:ind w:left="567"/>
        <w:rPr>
          <w:rFonts w:ascii="Times New Roman" w:eastAsia="Aptos" w:hAnsi="Times New Roman" w:cs="Times New Roman"/>
          <w:lang w:val="en-GB"/>
          <w14:ligatures w14:val="standardContextual"/>
        </w:rPr>
      </w:pPr>
      <w:r>
        <w:rPr>
          <w:rFonts w:ascii="Times New Roman" w:eastAsia="Aptos" w:hAnsi="Times New Roman" w:cs="Times New Roman"/>
          <w:lang w:val="en-GB"/>
          <w14:ligatures w14:val="standardContextual"/>
        </w:rPr>
        <w:t>G</w:t>
      </w:r>
      <w:r w:rsidR="00625654" w:rsidRPr="006C55D8">
        <w:rPr>
          <w:rFonts w:ascii="Times New Roman" w:eastAsia="Aptos" w:hAnsi="Times New Roman" w:cs="Times New Roman"/>
          <w:lang w:val="en-GB"/>
          <w14:ligatures w14:val="standardContextual"/>
        </w:rPr>
        <w:t>ender</w:t>
      </w:r>
      <w:r>
        <w:rPr>
          <w:rFonts w:ascii="Times New Roman" w:eastAsia="Aptos" w:hAnsi="Times New Roman" w:cs="Times New Roman"/>
          <w:lang w:val="en-GB"/>
          <w14:ligatures w14:val="standardContextual"/>
        </w:rPr>
        <w:t>:</w:t>
      </w:r>
    </w:p>
    <w:p w14:paraId="7E9AB036" w14:textId="77777777" w:rsidR="00625654" w:rsidRPr="006C55D8" w:rsidRDefault="00625654" w:rsidP="001603BD">
      <w:pPr>
        <w:pStyle w:val="PargrafodaLista"/>
        <w:autoSpaceDE w:val="0"/>
        <w:autoSpaceDN w:val="0"/>
        <w:adjustRightInd w:val="0"/>
        <w:spacing w:before="240" w:line="240" w:lineRule="auto"/>
        <w:ind w:left="567"/>
        <w:rPr>
          <w:rFonts w:ascii="Times New Roman" w:eastAsia="Aptos" w:hAnsi="Times New Roman" w:cs="Times New Roman"/>
          <w:lang w:val="en-GB"/>
          <w14:ligatures w14:val="standardContextual"/>
        </w:rPr>
      </w:pPr>
    </w:p>
    <w:p w14:paraId="0F67013B" w14:textId="4F4050D9" w:rsidR="00625654" w:rsidRPr="006C55D8" w:rsidRDefault="00625654" w:rsidP="001603BD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lang w:val="en-GB"/>
          <w14:ligatures w14:val="standardContextual"/>
        </w:rPr>
        <w:t>Female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2A1DC7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7DA6E06A" w14:textId="716A68E6" w:rsidR="00625654" w:rsidRPr="006C55D8" w:rsidRDefault="00625654" w:rsidP="001603BD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lang w:val="en-GB"/>
          <w14:ligatures w14:val="standardContextual"/>
        </w:rPr>
        <w:t>Male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05FC3441" w14:textId="1A47381E" w:rsidR="00625654" w:rsidRPr="006C55D8" w:rsidRDefault="00625654" w:rsidP="001603BD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lang w:val="en-GB"/>
          <w14:ligatures w14:val="standardContextual"/>
        </w:rPr>
        <w:t>Another gender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376D4AE6" w14:textId="3940946A" w:rsidR="008B3195" w:rsidRPr="006C55D8" w:rsidRDefault="00625654" w:rsidP="001603BD">
      <w:pPr>
        <w:pStyle w:val="PargrafodaLista"/>
        <w:autoSpaceDE w:val="0"/>
        <w:autoSpaceDN w:val="0"/>
        <w:adjustRightInd w:val="0"/>
        <w:spacing w:after="0" w:line="240" w:lineRule="auto"/>
        <w:ind w:left="993"/>
        <w:rPr>
          <w:rFonts w:ascii="Times New Roman" w:eastAsia="Aptos" w:hAnsi="Times New Roman" w:cs="Times New Roman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lang w:val="en-GB"/>
          <w14:ligatures w14:val="standardContextual"/>
        </w:rPr>
        <w:t>Prefer not to answer</w:t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603BD">
        <w:rPr>
          <w:rFonts w:ascii="Times New Roman" w:eastAsia="Aptos" w:hAnsi="Times New Roman" w:cs="Times New Roman"/>
          <w:color w:val="000000"/>
          <w:lang w:val="en-GB"/>
          <w14:ligatures w14:val="standardContextual"/>
        </w:rPr>
        <w:tab/>
      </w:r>
      <w:r w:rsidR="00174CBC" w:rsidRPr="00DC588C">
        <w:rPr>
          <w:rFonts w:ascii="Times New Roman" w:eastAsia="Aptos" w:hAnsi="Times New Roman" w:cs="Times New Roman"/>
          <w:color w:val="000000"/>
          <w:sz w:val="44"/>
          <w:szCs w:val="44"/>
          <w:lang w:val="en-GB"/>
          <w14:ligatures w14:val="standardContextual"/>
        </w:rPr>
        <w:t>□</w:t>
      </w:r>
    </w:p>
    <w:p w14:paraId="6D13754E" w14:textId="77777777" w:rsidR="00733544" w:rsidRDefault="00733544" w:rsidP="00733544">
      <w:pPr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</w:pPr>
    </w:p>
    <w:p w14:paraId="6560A0D0" w14:textId="77777777" w:rsidR="00733544" w:rsidRDefault="00733544" w:rsidP="00733544">
      <w:pPr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</w:pPr>
    </w:p>
    <w:p w14:paraId="2EC37D3D" w14:textId="470635D0" w:rsidR="008B3195" w:rsidRPr="002A1DC7" w:rsidRDefault="00625654" w:rsidP="00733544">
      <w:pPr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</w:pPr>
      <w:r w:rsidRPr="006C55D8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>Section IV.</w:t>
      </w:r>
      <w:r w:rsidR="002A1DC7">
        <w:rPr>
          <w:rFonts w:ascii="Times New Roman" w:hAnsi="Times New Roman" w:cs="Times New Roman"/>
          <w:b/>
          <w:i/>
          <w:color w:val="0D0D0D" w:themeColor="text1" w:themeTint="F2"/>
          <w:lang w:val="en-GB"/>
        </w:rPr>
        <w:t xml:space="preserve">  </w:t>
      </w:r>
      <w:r w:rsidRPr="00FA7D12">
        <w:rPr>
          <w:rFonts w:ascii="Times New Roman" w:eastAsia="Aptos" w:hAnsi="Times New Roman" w:cs="Times New Roman"/>
          <w:kern w:val="2"/>
          <w:sz w:val="24"/>
          <w:szCs w:val="24"/>
          <w:u w:val="single"/>
          <w:lang w:val="en-GB"/>
          <w14:ligatures w14:val="standardContextual"/>
        </w:rPr>
        <w:t xml:space="preserve">COMMENTS AND/OR SUGGESTIONS   </w:t>
      </w:r>
    </w:p>
    <w:p w14:paraId="36158F00" w14:textId="2885C478" w:rsidR="00697E6A" w:rsidRDefault="00625654" w:rsidP="00625654">
      <w:pPr>
        <w:spacing w:after="0" w:line="278" w:lineRule="auto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Please, provide herein your comments and/or suggestions</w:t>
      </w:r>
      <w:r w:rsidR="00697E6A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:</w:t>
      </w:r>
    </w:p>
    <w:p w14:paraId="604E79E9" w14:textId="77777777" w:rsidR="00697E6A" w:rsidRDefault="00697E6A" w:rsidP="00625654">
      <w:pPr>
        <w:spacing w:after="0" w:line="278" w:lineRule="auto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</w:p>
    <w:p w14:paraId="1CA85DC9" w14:textId="58D65E3E" w:rsidR="00625654" w:rsidRPr="008B3195" w:rsidRDefault="00625654" w:rsidP="00697E6A">
      <w:pPr>
        <w:spacing w:after="0" w:line="480" w:lineRule="auto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_________________________________________________________________________________________________________________________________________</w:t>
      </w:r>
      <w:r w:rsid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_____________</w:t>
      </w:r>
      <w:r w:rsidR="001603BD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>____________________</w:t>
      </w:r>
      <w:r w:rsidRPr="006C55D8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 </w:t>
      </w:r>
    </w:p>
    <w:p w14:paraId="0222AC95" w14:textId="77777777" w:rsidR="008B3195" w:rsidRDefault="008B3195" w:rsidP="008B3195">
      <w:pPr>
        <w:spacing w:after="0" w:line="278" w:lineRule="auto"/>
        <w:rPr>
          <w:rFonts w:ascii="Times New Roman" w:eastAsia="Aptos" w:hAnsi="Times New Roman" w:cs="Times New Roman"/>
          <w:kern w:val="2"/>
          <w:sz w:val="24"/>
          <w:szCs w:val="24"/>
          <w:lang w:val="en-GB"/>
          <w14:ligatures w14:val="standardContextual"/>
        </w:rPr>
      </w:pPr>
    </w:p>
    <w:p w14:paraId="2990B5A9" w14:textId="5C2A08D5" w:rsidR="00603197" w:rsidRDefault="00697E6A" w:rsidP="00603197">
      <w:pPr>
        <w:spacing w:after="0" w:line="278" w:lineRule="auto"/>
        <w:jc w:val="center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</w:pPr>
      <w:r w:rsidRPr="00174CBC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GB"/>
          <w14:ligatures w14:val="standardContextual"/>
        </w:rPr>
        <w:t>Thank you for your collaboration!</w:t>
      </w:r>
    </w:p>
    <w:sectPr w:rsidR="00603197" w:rsidSect="00733544">
      <w:headerReference w:type="default" r:id="rId11"/>
      <w:footerReference w:type="default" r:id="rId12"/>
      <w:pgSz w:w="11906" w:h="16838"/>
      <w:pgMar w:top="851" w:right="991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8D703" w14:textId="77777777" w:rsidR="00126E8C" w:rsidRDefault="00126E8C" w:rsidP="000C3BCD">
      <w:pPr>
        <w:spacing w:after="0" w:line="240" w:lineRule="auto"/>
      </w:pPr>
      <w:r>
        <w:separator/>
      </w:r>
    </w:p>
  </w:endnote>
  <w:endnote w:type="continuationSeparator" w:id="0">
    <w:p w14:paraId="69D382A9" w14:textId="77777777" w:rsidR="00126E8C" w:rsidRDefault="00126E8C" w:rsidP="000C3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29888660"/>
      <w:docPartObj>
        <w:docPartGallery w:val="Page Numbers (Bottom of Page)"/>
        <w:docPartUnique/>
      </w:docPartObj>
    </w:sdtPr>
    <w:sdtContent>
      <w:p w14:paraId="55A1C96E" w14:textId="0B0EF527" w:rsidR="000C3BCD" w:rsidRDefault="000C3BC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69D681" w14:textId="77777777" w:rsidR="000C3BCD" w:rsidRDefault="000C3BC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BEDDE" w14:textId="77777777" w:rsidR="00126E8C" w:rsidRDefault="00126E8C" w:rsidP="000C3BCD">
      <w:pPr>
        <w:spacing w:after="0" w:line="240" w:lineRule="auto"/>
      </w:pPr>
      <w:r>
        <w:separator/>
      </w:r>
    </w:p>
  </w:footnote>
  <w:footnote w:type="continuationSeparator" w:id="0">
    <w:p w14:paraId="2E3DC960" w14:textId="77777777" w:rsidR="00126E8C" w:rsidRDefault="00126E8C" w:rsidP="000C3B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40042" w14:textId="05E2D10A" w:rsidR="000C3BCD" w:rsidRDefault="000C3BCD" w:rsidP="000C3BCD">
    <w:pPr>
      <w:tabs>
        <w:tab w:val="left" w:pos="284"/>
        <w:tab w:val="left" w:pos="709"/>
      </w:tabs>
      <w:jc w:val="right"/>
      <w:rPr>
        <w:rFonts w:ascii="Times New Roman" w:hAnsi="Times New Roman" w:cs="Times New Roman"/>
        <w:i/>
        <w:iCs/>
        <w:color w:val="0D0D0D" w:themeColor="text1" w:themeTint="F2"/>
        <w:shd w:val="clear" w:color="auto" w:fill="FFFFFF"/>
        <w:lang w:val="en-US"/>
      </w:rPr>
    </w:pPr>
    <w:r w:rsidRPr="00475CB4">
      <w:rPr>
        <w:rFonts w:ascii="Times New Roman" w:hAnsi="Times New Roman" w:cs="Times New Roman"/>
        <w:i/>
        <w:iCs/>
        <w:color w:val="0D0D0D" w:themeColor="text1" w:themeTint="F2"/>
        <w:shd w:val="clear" w:color="auto" w:fill="FFFFFF"/>
        <w:lang w:val="en-US"/>
      </w:rPr>
      <w:t>Supplementa</w:t>
    </w:r>
    <w:r w:rsidR="00115846">
      <w:rPr>
        <w:rFonts w:ascii="Times New Roman" w:hAnsi="Times New Roman" w:cs="Times New Roman"/>
        <w:i/>
        <w:iCs/>
        <w:color w:val="0D0D0D" w:themeColor="text1" w:themeTint="F2"/>
        <w:shd w:val="clear" w:color="auto" w:fill="FFFFFF"/>
        <w:lang w:val="en-US"/>
      </w:rPr>
      <w:t>ry</w:t>
    </w:r>
    <w:r w:rsidRPr="00475CB4">
      <w:rPr>
        <w:rFonts w:ascii="Times New Roman" w:hAnsi="Times New Roman" w:cs="Times New Roman"/>
        <w:i/>
        <w:iCs/>
        <w:color w:val="0D0D0D" w:themeColor="text1" w:themeTint="F2"/>
        <w:shd w:val="clear" w:color="auto" w:fill="FFFFFF"/>
        <w:lang w:val="en-US"/>
      </w:rPr>
      <w:t xml:space="preserve"> Information</w:t>
    </w:r>
  </w:p>
  <w:p w14:paraId="1E828F3E" w14:textId="77777777" w:rsidR="000C3BCD" w:rsidRDefault="000C3BC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51EB3"/>
    <w:multiLevelType w:val="hybridMultilevel"/>
    <w:tmpl w:val="E6A4E5D8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E7343F"/>
    <w:multiLevelType w:val="hybridMultilevel"/>
    <w:tmpl w:val="29E496F2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94547E"/>
    <w:multiLevelType w:val="hybridMultilevel"/>
    <w:tmpl w:val="6A26B266"/>
    <w:lvl w:ilvl="0" w:tplc="08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3AA17185"/>
    <w:multiLevelType w:val="hybridMultilevel"/>
    <w:tmpl w:val="24E6DBF8"/>
    <w:lvl w:ilvl="0" w:tplc="69AA01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24FE9"/>
    <w:multiLevelType w:val="hybridMultilevel"/>
    <w:tmpl w:val="B536827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D44C53"/>
    <w:multiLevelType w:val="hybridMultilevel"/>
    <w:tmpl w:val="C374CAEE"/>
    <w:lvl w:ilvl="0" w:tplc="08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BC2416"/>
    <w:multiLevelType w:val="hybridMultilevel"/>
    <w:tmpl w:val="4F840DC4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6EA79FB"/>
    <w:multiLevelType w:val="hybridMultilevel"/>
    <w:tmpl w:val="A9581034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9A9395D"/>
    <w:multiLevelType w:val="hybridMultilevel"/>
    <w:tmpl w:val="24E6DB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74A04"/>
    <w:multiLevelType w:val="hybridMultilevel"/>
    <w:tmpl w:val="24E6DB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53BD1"/>
    <w:multiLevelType w:val="hybridMultilevel"/>
    <w:tmpl w:val="EC2628CC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44828328">
    <w:abstractNumId w:val="3"/>
  </w:num>
  <w:num w:numId="2" w16cid:durableId="860582260">
    <w:abstractNumId w:val="4"/>
  </w:num>
  <w:num w:numId="3" w16cid:durableId="396712928">
    <w:abstractNumId w:val="5"/>
  </w:num>
  <w:num w:numId="4" w16cid:durableId="1279144327">
    <w:abstractNumId w:val="0"/>
  </w:num>
  <w:num w:numId="5" w16cid:durableId="917590709">
    <w:abstractNumId w:val="6"/>
  </w:num>
  <w:num w:numId="6" w16cid:durableId="53937239">
    <w:abstractNumId w:val="2"/>
  </w:num>
  <w:num w:numId="7" w16cid:durableId="179006371">
    <w:abstractNumId w:val="7"/>
  </w:num>
  <w:num w:numId="8" w16cid:durableId="111369595">
    <w:abstractNumId w:val="10"/>
  </w:num>
  <w:num w:numId="9" w16cid:durableId="191652095">
    <w:abstractNumId w:val="1"/>
  </w:num>
  <w:num w:numId="10" w16cid:durableId="1592933786">
    <w:abstractNumId w:val="8"/>
  </w:num>
  <w:num w:numId="11" w16cid:durableId="8528364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DA5"/>
    <w:rsid w:val="0005414D"/>
    <w:rsid w:val="00091E16"/>
    <w:rsid w:val="000C3BCD"/>
    <w:rsid w:val="00115846"/>
    <w:rsid w:val="00126E8C"/>
    <w:rsid w:val="001342F6"/>
    <w:rsid w:val="001603BD"/>
    <w:rsid w:val="00174CBC"/>
    <w:rsid w:val="00195A9A"/>
    <w:rsid w:val="001C422E"/>
    <w:rsid w:val="001D026C"/>
    <w:rsid w:val="002170DC"/>
    <w:rsid w:val="00260E44"/>
    <w:rsid w:val="00274A2A"/>
    <w:rsid w:val="002A1DC7"/>
    <w:rsid w:val="00367E33"/>
    <w:rsid w:val="003E6488"/>
    <w:rsid w:val="00475CB4"/>
    <w:rsid w:val="00482F96"/>
    <w:rsid w:val="004B764C"/>
    <w:rsid w:val="00501B6C"/>
    <w:rsid w:val="00533329"/>
    <w:rsid w:val="00546FC6"/>
    <w:rsid w:val="00603197"/>
    <w:rsid w:val="00625654"/>
    <w:rsid w:val="00697E6A"/>
    <w:rsid w:val="006B176D"/>
    <w:rsid w:val="006C55D8"/>
    <w:rsid w:val="006D6499"/>
    <w:rsid w:val="00723DA5"/>
    <w:rsid w:val="00733544"/>
    <w:rsid w:val="00787133"/>
    <w:rsid w:val="00803ABA"/>
    <w:rsid w:val="008076E9"/>
    <w:rsid w:val="00857C58"/>
    <w:rsid w:val="008609A3"/>
    <w:rsid w:val="00877275"/>
    <w:rsid w:val="008B3195"/>
    <w:rsid w:val="008F4031"/>
    <w:rsid w:val="009202F0"/>
    <w:rsid w:val="00A22D52"/>
    <w:rsid w:val="00A618D6"/>
    <w:rsid w:val="00A63466"/>
    <w:rsid w:val="00AC2533"/>
    <w:rsid w:val="00B00880"/>
    <w:rsid w:val="00B256A4"/>
    <w:rsid w:val="00B8600C"/>
    <w:rsid w:val="00BD1314"/>
    <w:rsid w:val="00C15111"/>
    <w:rsid w:val="00CB5AD4"/>
    <w:rsid w:val="00CC252B"/>
    <w:rsid w:val="00D21306"/>
    <w:rsid w:val="00D312D9"/>
    <w:rsid w:val="00D86C57"/>
    <w:rsid w:val="00DC588C"/>
    <w:rsid w:val="00DD4C24"/>
    <w:rsid w:val="00F00C36"/>
    <w:rsid w:val="00F33D69"/>
    <w:rsid w:val="00F94A27"/>
    <w:rsid w:val="00FA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3746CC"/>
  <w15:chartTrackingRefBased/>
  <w15:docId w15:val="{29D4E8A4-7AFA-42A6-BB90-314B4A92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01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501B6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01B6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01B6C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01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01B6C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B3195"/>
    <w:pPr>
      <w:ind w:left="720"/>
      <w:contextualSpacing/>
    </w:pPr>
  </w:style>
  <w:style w:type="paragraph" w:styleId="Reviso">
    <w:name w:val="Revision"/>
    <w:hidden/>
    <w:uiPriority w:val="99"/>
    <w:semiHidden/>
    <w:rsid w:val="00DC588C"/>
    <w:pPr>
      <w:spacing w:after="0" w:line="240" w:lineRule="auto"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609A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609A3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C3B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C3BCD"/>
  </w:style>
  <w:style w:type="paragraph" w:styleId="Rodap">
    <w:name w:val="footer"/>
    <w:basedOn w:val="Normal"/>
    <w:link w:val="RodapCarter"/>
    <w:uiPriority w:val="99"/>
    <w:unhideWhenUsed/>
    <w:rsid w:val="000C3B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C3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B7FB7-5828-40C8-B381-AD233A54A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7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 Tirsina</dc:creator>
  <cp:keywords/>
  <dc:description/>
  <cp:lastModifiedBy>Alla Tirsina</cp:lastModifiedBy>
  <cp:revision>27</cp:revision>
  <dcterms:created xsi:type="dcterms:W3CDTF">2024-12-03T14:50:00Z</dcterms:created>
  <dcterms:modified xsi:type="dcterms:W3CDTF">2026-04-28T23:57:00Z</dcterms:modified>
</cp:coreProperties>
</file>